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343E" w14:textId="77777777" w:rsidR="00B14B35" w:rsidRPr="00FA5715" w:rsidRDefault="00717C34" w:rsidP="00B14B35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  <w:r w:rsidRPr="00FA5715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Table </w:t>
      </w:r>
      <w:r w:rsidR="00AE7939" w:rsidRPr="00FA5715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>S1</w:t>
      </w:r>
      <w:r w:rsidRPr="00FA5715">
        <w:rPr>
          <w:rFonts w:ascii="Times New Roman" w:hAnsi="Times New Roman" w:cs="Times New Roman"/>
          <w:b/>
          <w:bCs/>
          <w:color w:val="0D0D0D" w:themeColor="text1" w:themeTint="F2"/>
          <w:sz w:val="22"/>
        </w:rPr>
        <w:t xml:space="preserve"> </w:t>
      </w:r>
    </w:p>
    <w:p w14:paraId="63B49AEC" w14:textId="5F4D2632" w:rsidR="00717C34" w:rsidRPr="00FA5715" w:rsidRDefault="00AE7939" w:rsidP="00B14B35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szCs w:val="28"/>
        </w:rPr>
      </w:pPr>
      <w:r w:rsidRPr="00FA5715">
        <w:rPr>
          <w:rFonts w:ascii="Times New Roman" w:hAnsi="Times New Roman" w:cs="Times New Roman"/>
          <w:b/>
          <w:bCs/>
          <w:color w:val="0D0D0D" w:themeColor="text1" w:themeTint="F2"/>
          <w:szCs w:val="28"/>
        </w:rPr>
        <w:t>Stratified analyses regarding a</w:t>
      </w:r>
      <w:r w:rsidR="00717C34" w:rsidRPr="00FA5715">
        <w:rPr>
          <w:rFonts w:ascii="Times New Roman" w:hAnsi="Times New Roman" w:cs="Times New Roman"/>
          <w:b/>
          <w:bCs/>
          <w:color w:val="0D0D0D" w:themeColor="text1" w:themeTint="F2"/>
          <w:szCs w:val="28"/>
        </w:rPr>
        <w:t>ssociations between the six</w:t>
      </w:r>
      <w:r w:rsidR="00717C34" w:rsidRPr="00FA5715">
        <w:rPr>
          <w:rFonts w:ascii="Times New Roman" w:hAnsi="Times New Roman" w:cs="Times New Roman"/>
          <w:b/>
          <w:bCs/>
          <w:i/>
          <w:iCs/>
          <w:color w:val="0D0D0D" w:themeColor="text1" w:themeTint="F2"/>
          <w:szCs w:val="28"/>
        </w:rPr>
        <w:t xml:space="preserve"> VDR</w:t>
      </w:r>
      <w:r w:rsidR="00717C34" w:rsidRPr="00FA5715">
        <w:rPr>
          <w:rFonts w:ascii="Times New Roman" w:hAnsi="Times New Roman" w:cs="Times New Roman"/>
          <w:b/>
          <w:bCs/>
          <w:color w:val="0D0D0D" w:themeColor="text1" w:themeTint="F2"/>
          <w:szCs w:val="28"/>
        </w:rPr>
        <w:t xml:space="preserve"> genetic SNVs and susceptibilities to late FRI</w:t>
      </w:r>
      <w:r w:rsidRPr="00FA5715">
        <w:rPr>
          <w:rFonts w:ascii="Times New Roman" w:hAnsi="Times New Roman" w:cs="Times New Roman"/>
          <w:b/>
          <w:bCs/>
          <w:color w:val="0D0D0D" w:themeColor="text1" w:themeTint="F2"/>
          <w:szCs w:val="28"/>
        </w:rPr>
        <w:t xml:space="preserve"> by sex and age</w:t>
      </w:r>
    </w:p>
    <w:p w14:paraId="22A8368A" w14:textId="77777777" w:rsidR="00717C34" w:rsidRPr="00FA5715" w:rsidRDefault="00717C34" w:rsidP="00717C34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</w:p>
    <w:tbl>
      <w:tblPr>
        <w:tblW w:w="9498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1467"/>
        <w:gridCol w:w="1270"/>
        <w:gridCol w:w="1276"/>
        <w:gridCol w:w="1559"/>
        <w:gridCol w:w="2699"/>
      </w:tblGrid>
      <w:tr w:rsidR="00FA5715" w:rsidRPr="00FA5715" w14:paraId="3D90EB7B" w14:textId="77777777" w:rsidTr="00343AEB">
        <w:trPr>
          <w:trHeight w:val="18"/>
        </w:trPr>
        <w:tc>
          <w:tcPr>
            <w:tcW w:w="12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2A4107B4" w14:textId="77777777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eastAsia="等线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等线" w:cs="Times New Roman"/>
                <w:color w:val="0D0D0D" w:themeColor="text1" w:themeTint="F2"/>
                <w:lang w:val="en-GB"/>
              </w:rPr>
              <w:t>SNVs</w:t>
            </w:r>
          </w:p>
        </w:tc>
        <w:tc>
          <w:tcPr>
            <w:tcW w:w="14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D14761" w14:textId="77777777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llele or Genotype</w:t>
            </w: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2E9EF8C" w14:textId="2FC2A72D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1A6B6253" w14:textId="599444D5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ontrols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4A7CF50" w14:textId="77777777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i/>
                <w:iCs/>
                <w:color w:val="0D0D0D" w:themeColor="text1" w:themeTint="F2"/>
                <w:lang w:val="en-GB"/>
              </w:rPr>
              <w:t>P</w:t>
            </w:r>
            <w:r w:rsidRPr="00FA5715"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  <w:t xml:space="preserve"> values</w:t>
            </w:r>
          </w:p>
        </w:tc>
        <w:tc>
          <w:tcPr>
            <w:tcW w:w="2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4C8FCA3" w14:textId="77777777" w:rsidR="00717C34" w:rsidRPr="00FA5715" w:rsidRDefault="00717C3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OR (95% CI)</w:t>
            </w:r>
          </w:p>
        </w:tc>
      </w:tr>
      <w:tr w:rsidR="00FA5715" w:rsidRPr="00FA5715" w14:paraId="1AE448BE" w14:textId="77777777" w:rsidTr="00343AEB">
        <w:trPr>
          <w:trHeight w:val="175"/>
        </w:trPr>
        <w:tc>
          <w:tcPr>
            <w:tcW w:w="12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11C9659" w14:textId="05E65D5B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Male</w:t>
            </w:r>
            <w:r w:rsidR="00E24C71"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s</w:t>
            </w:r>
          </w:p>
        </w:tc>
        <w:tc>
          <w:tcPr>
            <w:tcW w:w="14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0808A" w14:textId="77777777" w:rsidR="00AE7939" w:rsidRPr="00FA5715" w:rsidRDefault="00AE7939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4100E6B" w14:textId="4488B0F7" w:rsidR="00AE7939" w:rsidRPr="00FA5715" w:rsidRDefault="00DB55FB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2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705ED78" w14:textId="4AF9D4C3" w:rsidR="00AE7939" w:rsidRPr="00FA5715" w:rsidRDefault="00DB55FB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26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9740330" w14:textId="7777777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2AB262D" w14:textId="7777777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</w:tr>
      <w:tr w:rsidR="00FA5715" w:rsidRPr="00FA5715" w14:paraId="557B9118" w14:textId="77777777" w:rsidTr="00343AEB">
        <w:trPr>
          <w:trHeight w:val="253"/>
        </w:trPr>
        <w:tc>
          <w:tcPr>
            <w:tcW w:w="122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C3B8818" w14:textId="1518A04C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975232</w:t>
            </w:r>
          </w:p>
        </w:tc>
        <w:tc>
          <w:tcPr>
            <w:tcW w:w="1467" w:type="dxa"/>
            <w:tcBorders>
              <w:top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E0C129" w14:textId="77777777" w:rsidR="00AE7939" w:rsidRPr="00FA5715" w:rsidRDefault="00AE7939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  <w:shd w:val="clear" w:color="auto" w:fill="FFFFFF" w:themeFill="background1"/>
            <w:hideMark/>
          </w:tcPr>
          <w:p w14:paraId="035EFD77" w14:textId="55AAF653" w:rsidR="00AE7939" w:rsidRPr="00FA5715" w:rsidRDefault="00674124" w:rsidP="00DC1F6D">
            <w:pPr>
              <w:pStyle w:val="A5"/>
              <w:spacing w:line="240" w:lineRule="auto"/>
              <w:jc w:val="center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37</w:t>
            </w:r>
            <w:r w:rsidR="00AE7939"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 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0.2%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FFFFFF" w:themeFill="background1"/>
            <w:hideMark/>
          </w:tcPr>
          <w:p w14:paraId="6E2E8137" w14:textId="5BF56B9D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</w:t>
            </w:r>
            <w:r w:rsidR="00674124" w:rsidRPr="00FA5715">
              <w:rPr>
                <w:rStyle w:val="a6"/>
                <w:rFonts w:eastAsia="宋体" w:cs="Times New Roman"/>
                <w:color w:val="0D0D0D" w:themeColor="text1" w:themeTint="F2"/>
              </w:rPr>
              <w:t>20</w:t>
            </w: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44.8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9201AA7" w14:textId="40B2F732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FAB30CA" w14:textId="7777777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eastAsia="等线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08E9563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07A2C26" w14:textId="7777777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FC6CE4" w14:textId="77777777" w:rsidR="00AE7939" w:rsidRPr="00FA5715" w:rsidRDefault="00AE7939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C</w:t>
            </w:r>
          </w:p>
        </w:tc>
        <w:tc>
          <w:tcPr>
            <w:tcW w:w="1270" w:type="dxa"/>
            <w:shd w:val="clear" w:color="auto" w:fill="FFFFFF" w:themeFill="background1"/>
            <w:hideMark/>
          </w:tcPr>
          <w:p w14:paraId="13EA64C9" w14:textId="15BA0D09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</w:t>
            </w:r>
            <w:r w:rsidR="00674124" w:rsidRPr="00FA5715">
              <w:rPr>
                <w:rStyle w:val="a6"/>
                <w:rFonts w:eastAsia="宋体" w:cs="Times New Roman"/>
                <w:color w:val="0D0D0D" w:themeColor="text1" w:themeTint="F2"/>
              </w:rPr>
              <w:t>18</w:t>
            </w: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43.2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2293EED" w14:textId="2182900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</w:t>
            </w:r>
            <w:r w:rsidR="00674124" w:rsidRPr="00FA5715">
              <w:rPr>
                <w:rStyle w:val="a6"/>
                <w:rFonts w:eastAsia="宋体" w:cs="Times New Roman"/>
                <w:color w:val="0D0D0D" w:themeColor="text1" w:themeTint="F2"/>
              </w:rPr>
              <w:t>18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44.0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35FBDA7" w14:textId="7B39CB0C" w:rsidR="00AE7939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46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AFB61F2" w14:textId="26A327ED" w:rsidR="00AE7939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876 (0.61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24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8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ED9F9E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A9C17AC" w14:textId="77777777" w:rsidR="00AE7939" w:rsidRPr="00FA5715" w:rsidRDefault="00AE7939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451014" w14:textId="77777777" w:rsidR="00AE7939" w:rsidRPr="00FA5715" w:rsidRDefault="00AE7939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  <w:hideMark/>
          </w:tcPr>
          <w:p w14:paraId="6186AD00" w14:textId="20C37A6F" w:rsidR="00AE7939" w:rsidRPr="00FA5715" w:rsidRDefault="0067412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8</w:t>
            </w:r>
            <w:r w:rsidR="00AE7939"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 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6.6%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6A7BBC2" w14:textId="632310EE" w:rsidR="00AE7939" w:rsidRPr="00FA5715" w:rsidRDefault="0067412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30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11.2%</w:t>
            </w:r>
            <w:r w:rsidR="00AE7939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DAC463" w14:textId="5ECF7675" w:rsidR="00AE7939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  <w:t>0.04</w:t>
            </w:r>
            <w:r w:rsidR="004F21E7" w:rsidRPr="00FA5715"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2ACEBAC" w14:textId="6322A566" w:rsidR="00AE7939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2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="00415E6A" w:rsidRPr="00FA5715">
              <w:rPr>
                <w:rStyle w:val="a6"/>
                <w:rFonts w:cs="Times New Roman" w:hint="eastAsia"/>
                <w:color w:val="0D0D0D" w:themeColor="text1" w:themeTint="F2"/>
                <w:lang w:val="en-GB"/>
              </w:rPr>
              <w:t>(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27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9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9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90)</w:t>
            </w:r>
          </w:p>
        </w:tc>
      </w:tr>
      <w:tr w:rsidR="00FA5715" w:rsidRPr="00FA5715" w14:paraId="2BF3D7B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B55EE24" w14:textId="77777777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F0C210" w14:textId="6FA3CE76" w:rsidR="00674124" w:rsidRPr="00FA5715" w:rsidRDefault="00674124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highlight w:val="yellow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+AC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E0415E" w14:textId="634E8DE7" w:rsidR="00674124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2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13867D3" w14:textId="7F131EEA" w:rsidR="00674124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805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7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4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129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6025F03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4A7DEC0" w14:textId="77777777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E2A15" w14:textId="0FF71EBF" w:rsidR="00674124" w:rsidRPr="00FA5715" w:rsidRDefault="00674124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highlight w:val="yellow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 vs. AC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1EB7ED3B" w14:textId="34306D9C" w:rsidR="00674124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  <w:t>0.06</w:t>
            </w:r>
            <w:r w:rsidR="004F21E7" w:rsidRPr="00FA5715">
              <w:rPr>
                <w:rStyle w:val="a6"/>
                <w:rFonts w:cs="Times New Roman"/>
                <w:b/>
                <w:bCs/>
                <w:color w:val="0D0D0D" w:themeColor="text1" w:themeTint="F2"/>
                <w:lang w:val="en-GB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114A5B6" w14:textId="107D6618" w:rsidR="00674124" w:rsidRPr="00FA5715" w:rsidRDefault="00652D01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6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304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AA0FE0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0</w:t>
            </w:r>
            <w:r w:rsidR="004F21E7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31</w:t>
            </w:r>
            <w:r w:rsidR="00415E6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2EF030A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00DB213" w14:textId="571ECEE1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54441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551CE" w14:textId="77777777" w:rsidR="00674124" w:rsidRPr="00FA5715" w:rsidRDefault="00674124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67D00993" w14:textId="5766B5E0" w:rsidR="00674124" w:rsidRPr="00FA5715" w:rsidRDefault="000C386F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3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 xml:space="preserve"> 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92.7%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30C4005" w14:textId="607D2498" w:rsidR="00674124" w:rsidRPr="00FA5715" w:rsidRDefault="000C386F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44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 xml:space="preserve"> 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91.0%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800BDB4" w14:textId="77777777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4F7AA3F1" w14:textId="77777777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A63BBB5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F86C01F" w14:textId="77777777" w:rsidR="00674124" w:rsidRPr="00FA5715" w:rsidRDefault="00674124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5361B" w14:textId="77777777" w:rsidR="00674124" w:rsidRPr="00FA5715" w:rsidRDefault="00674124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3479A9A3" w14:textId="6AD97794" w:rsidR="00674124" w:rsidRPr="00FA5715" w:rsidRDefault="000C386F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9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 xml:space="preserve"> (</w:t>
            </w:r>
            <w:r w:rsidR="0058477B" w:rsidRPr="00FA5715">
              <w:rPr>
                <w:rFonts w:cs="Times New Roman"/>
                <w:color w:val="0D0D0D" w:themeColor="text1" w:themeTint="F2"/>
              </w:rPr>
              <w:t>6.9</w:t>
            </w:r>
            <w:r w:rsidR="00415E6A" w:rsidRPr="00FA5715">
              <w:rPr>
                <w:rFonts w:cs="Times New Roman"/>
                <w:color w:val="0D0D0D" w:themeColor="text1" w:themeTint="F2"/>
              </w:rPr>
              <w:t>%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6DA78F" w14:textId="622E35AA" w:rsidR="00674124" w:rsidRPr="00FA5715" w:rsidRDefault="000C386F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4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 xml:space="preserve"> (</w:t>
            </w:r>
            <w:r w:rsidR="00415E6A" w:rsidRPr="00FA5715">
              <w:rPr>
                <w:rFonts w:cs="Times New Roman"/>
                <w:color w:val="0D0D0D" w:themeColor="text1" w:themeTint="F2"/>
              </w:rPr>
              <w:t>9.0%</w:t>
            </w:r>
            <w:r w:rsidR="00674124"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C1EE85" w14:textId="3A371E7B" w:rsidR="00674124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</w:t>
            </w:r>
            <w:r w:rsidR="00AA0FE0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39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9E8286C" w14:textId="1D224E31" w:rsidR="00674124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0.76</w:t>
            </w:r>
            <w:r w:rsidR="00AA0FE0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4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 w:hint="eastAsia"/>
                <w:color w:val="0D0D0D" w:themeColor="text1" w:themeTint="F2"/>
                <w:sz w:val="20"/>
                <w:szCs w:val="20"/>
                <w:lang w:val="en-GB"/>
              </w:rPr>
              <w:t>(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0.40</w:t>
            </w:r>
            <w:r w:rsidR="00AA0FE0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8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1.4</w:t>
            </w:r>
            <w:r w:rsidR="00AA0FE0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9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68374A3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F24EDFD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AD795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2EBD2C59" w14:textId="6C22C5B1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 (</w:t>
            </w:r>
            <w:r w:rsidRPr="00FA5715">
              <w:rPr>
                <w:rFonts w:cs="Times New Roman"/>
                <w:color w:val="0D0D0D" w:themeColor="text1" w:themeTint="F2"/>
              </w:rPr>
              <w:t>0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5B152B" w14:textId="17355B9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347ED5D" w14:textId="005B4FAF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7969BAFC" w14:textId="4A0C8A78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69703E5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C26E358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CEF69" w14:textId="7BD2A4D2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08A590" w14:textId="49DEE635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4</w:t>
            </w:r>
            <w:r w:rsidR="0070531E" w:rsidRPr="00FA5715">
              <w:rPr>
                <w:rFonts w:eastAsia="仿宋" w:cs="Times New Roman"/>
                <w:bCs/>
                <w:color w:val="0D0D0D" w:themeColor="text1" w:themeTint="F2"/>
              </w:rPr>
              <w:t>8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8C42FF3" w14:textId="6F6C463A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80</w:t>
            </w:r>
            <w:r w:rsidR="0070531E" w:rsidRPr="00FA5715">
              <w:rPr>
                <w:rFonts w:eastAsia="宋体" w:cs="Times New Roman"/>
                <w:color w:val="0D0D0D" w:themeColor="text1" w:themeTint="F2"/>
              </w:rPr>
              <w:t>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4</w:t>
            </w:r>
            <w:r w:rsidR="0070531E" w:rsidRPr="00FA5715">
              <w:rPr>
                <w:rFonts w:eastAsia="宋体" w:cs="Times New Roman"/>
                <w:color w:val="0D0D0D" w:themeColor="text1" w:themeTint="F2"/>
              </w:rPr>
              <w:t xml:space="preserve">33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70531E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49</w:t>
            </w:r>
            <w:r w:rsidR="0070531E"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328221B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2137661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B9628" w14:textId="7211AB2A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7CAC13" w14:textId="7D46BE5B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18E2090E" w14:textId="1E01B1F4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77EF080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B84D5D9" w14:textId="16B5D130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222857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CCE23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104CC233" w14:textId="0EE3FFF0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4 (</w:t>
            </w:r>
            <w:r w:rsidRPr="00FA5715">
              <w:rPr>
                <w:rFonts w:cs="Times New Roman"/>
                <w:color w:val="0D0D0D" w:themeColor="text1" w:themeTint="F2"/>
              </w:rPr>
              <w:t>23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BC2DBD1" w14:textId="7BCBDB1B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0 (</w:t>
            </w:r>
            <w:r w:rsidRPr="00FA5715">
              <w:rPr>
                <w:rFonts w:cs="Times New Roman"/>
                <w:color w:val="0D0D0D" w:themeColor="text1" w:themeTint="F2"/>
              </w:rPr>
              <w:t>18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77D118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689D5C69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48414C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814C7BF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A8F4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654165D1" w14:textId="798A2D9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39 (</w:t>
            </w:r>
            <w:r w:rsidRPr="00FA5715">
              <w:rPr>
                <w:rFonts w:cs="Times New Roman"/>
                <w:color w:val="0D0D0D" w:themeColor="text1" w:themeTint="F2"/>
              </w:rPr>
              <w:t>50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8EBE037" w14:textId="480CBB8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8 (</w:t>
            </w:r>
            <w:r w:rsidRPr="00FA5715">
              <w:rPr>
                <w:rFonts w:cs="Times New Roman"/>
                <w:color w:val="0D0D0D" w:themeColor="text1" w:themeTint="F2"/>
              </w:rPr>
              <w:t>55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C0556ED" w14:textId="32E6BF8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16</w:t>
            </w:r>
            <w:r w:rsidR="00E073E3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3E49DBC" w14:textId="70EECBA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0.73</w:t>
            </w:r>
            <w:r w:rsidR="00E073E3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4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(0.47</w:t>
            </w:r>
            <w:r w:rsidR="00E073E3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4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</w:t>
            </w:r>
            <w:r w:rsidR="00E073E3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1.13</w:t>
            </w:r>
            <w:r w:rsidR="00E073E3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5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36DAF18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A1D19AF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F4C27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3DC95E7E" w14:textId="63827E38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70 (</w:t>
            </w:r>
            <w:r w:rsidRPr="00FA5715">
              <w:rPr>
                <w:rFonts w:cs="Times New Roman"/>
                <w:color w:val="0D0D0D" w:themeColor="text1" w:themeTint="F2"/>
              </w:rPr>
              <w:t>25.</w:t>
            </w:r>
            <w:r w:rsidR="0058477B" w:rsidRPr="00FA5715">
              <w:rPr>
                <w:rFonts w:cs="Times New Roman"/>
                <w:color w:val="0D0D0D" w:themeColor="text1" w:themeTint="F2"/>
              </w:rPr>
              <w:t>7</w:t>
            </w:r>
            <w:r w:rsidRPr="00FA5715">
              <w:rPr>
                <w:rFonts w:cs="Times New Roman"/>
                <w:color w:val="0D0D0D" w:themeColor="text1" w:themeTint="F2"/>
              </w:rPr>
              <w:t>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13AD805" w14:textId="66EEF8CF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70 (</w:t>
            </w:r>
            <w:r w:rsidRPr="00FA5715">
              <w:rPr>
                <w:rFonts w:cs="Times New Roman"/>
                <w:color w:val="0D0D0D" w:themeColor="text1" w:themeTint="F2"/>
              </w:rPr>
              <w:t>26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97E2642" w14:textId="25458AF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33</w:t>
            </w:r>
            <w:r w:rsidR="00E073E3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78EA849" w14:textId="28A8FD43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78</w:t>
            </w:r>
            <w:r w:rsidR="00E073E3" w:rsidRPr="00FA5715">
              <w:rPr>
                <w:rFonts w:eastAsia="宋体" w:cs="Times New Roman"/>
                <w:color w:val="0D0D0D" w:themeColor="text1" w:themeTint="F2"/>
              </w:rPr>
              <w:t>1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47</w:t>
            </w:r>
            <w:r w:rsidR="00E073E3" w:rsidRPr="00FA5715">
              <w:rPr>
                <w:rFonts w:eastAsia="宋体" w:cs="Times New Roman"/>
                <w:color w:val="0D0D0D" w:themeColor="text1" w:themeTint="F2"/>
              </w:rPr>
              <w:t xml:space="preserve">5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E073E3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28</w:t>
            </w:r>
            <w:r w:rsidR="00E073E3" w:rsidRPr="00FA5715">
              <w:rPr>
                <w:rFonts w:eastAsia="宋体" w:cs="Times New Roman"/>
                <w:color w:val="0D0D0D" w:themeColor="text1" w:themeTint="F2"/>
              </w:rPr>
              <w:t>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5BC1D4A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870AF5F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1C6E7" w14:textId="409CC5BC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58E7F5A3" w14:textId="5E12E10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7</w:t>
            </w:r>
            <w:r w:rsidR="001A60D2" w:rsidRPr="00FA5715">
              <w:rPr>
                <w:rFonts w:eastAsia="仿宋" w:cs="Times New Roman"/>
                <w:bCs/>
                <w:color w:val="0D0D0D" w:themeColor="text1" w:themeTint="F2"/>
              </w:rPr>
              <w:t>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5C75983" w14:textId="0CAC1BD5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7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>4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49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 xml:space="preserve">4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13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>5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3FD559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606D664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6766B" w14:textId="71A10912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3727C91B" w14:textId="40A05980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899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C5AD72B" w14:textId="26C205A6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975 (0.66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 xml:space="preserve">4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43</w:t>
            </w:r>
            <w:r w:rsidR="001A60D2" w:rsidRPr="00FA5715">
              <w:rPr>
                <w:rFonts w:eastAsia="宋体" w:cs="Times New Roman"/>
                <w:color w:val="0D0D0D" w:themeColor="text1" w:themeTint="F2"/>
              </w:rPr>
              <w:t>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5B3A11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2C47AF5" w14:textId="3AC239E0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31236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FCFF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7BCF7D01" w14:textId="04907F7E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3(</w:t>
            </w:r>
            <w:r w:rsidRPr="00FA5715">
              <w:rPr>
                <w:rFonts w:cs="Times New Roman"/>
                <w:color w:val="0D0D0D" w:themeColor="text1" w:themeTint="F2"/>
              </w:rPr>
              <w:t>92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1FB7C4F" w14:textId="195A0EAA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0 (</w:t>
            </w:r>
            <w:r w:rsidRPr="00FA5715">
              <w:rPr>
                <w:rFonts w:cs="Times New Roman"/>
                <w:color w:val="0D0D0D" w:themeColor="text1" w:themeTint="F2"/>
              </w:rPr>
              <w:t>93.3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DCC0BD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3ADAC490" w14:textId="77777777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285B0EA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73845A7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4DE07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45567B86" w14:textId="2A5CFB7E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0 (</w:t>
            </w:r>
            <w:r w:rsidRPr="00FA5715">
              <w:rPr>
                <w:rFonts w:cs="Times New Roman"/>
                <w:color w:val="0D0D0D" w:themeColor="text1" w:themeTint="F2"/>
              </w:rPr>
              <w:t>7.3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1CD9A60" w14:textId="55BAFD5E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8 (</w:t>
            </w:r>
            <w:r w:rsidRPr="00FA5715">
              <w:rPr>
                <w:rFonts w:cs="Times New Roman"/>
                <w:color w:val="0D0D0D" w:themeColor="text1" w:themeTint="F2"/>
              </w:rPr>
              <w:t>6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7A80E6B" w14:textId="22DCCF5F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78</w:t>
            </w:r>
            <w:r w:rsidR="00C17454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53E0BE5" w14:textId="0BA43748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1.09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8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(0.56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7 </w:t>
            </w:r>
            <w:r w:rsidR="006D5A97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.1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5</w:t>
            </w:r>
            <w:r w:rsidR="006D5A97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12098B2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84F15C8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37B11" w14:textId="77777777" w:rsidR="00C569FA" w:rsidRPr="00FA5715" w:rsidRDefault="00C569F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2994F3C0" w14:textId="2EDB08D2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257C58B" w14:textId="00566DEC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C425990" w14:textId="5B01F129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6872AAA6" w14:textId="748D8B95" w:rsidR="00C569FA" w:rsidRPr="00FA5715" w:rsidRDefault="00C569F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5D59548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32B4F40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1DFC6" w14:textId="10C0508E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3B7738E0" w14:textId="5209CF74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78</w:t>
            </w:r>
            <w:r w:rsidR="00C17454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7CDCDB4" w14:textId="7C4668F0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1.09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8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(0.56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7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.1</w:t>
            </w:r>
            <w:r w:rsidR="00C17454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5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0C73DE65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70D56C0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39E58" w14:textId="1AB7253A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73319742" w14:textId="1D908366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5084A9D3" w14:textId="4C0DA8CF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67D5A5C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25C1FDC" w14:textId="106E15AE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4516035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F2B3E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296AA7B7" w14:textId="25124EB4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0 (</w:t>
            </w:r>
            <w:r w:rsidRPr="00FA5715">
              <w:rPr>
                <w:rFonts w:cs="Times New Roman"/>
                <w:color w:val="0D0D0D" w:themeColor="text1" w:themeTint="F2"/>
              </w:rPr>
              <w:t>91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BB0E82D" w14:textId="2E2BA3C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4 (</w:t>
            </w:r>
            <w:r w:rsidRPr="00FA5715">
              <w:rPr>
                <w:rFonts w:cs="Times New Roman"/>
                <w:color w:val="0D0D0D" w:themeColor="text1" w:themeTint="F2"/>
              </w:rPr>
              <w:t>94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CC80F3E" w14:textId="7777777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31FD91F8" w14:textId="7777777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3AFEB74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A4545C5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49D2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6D26BA0E" w14:textId="61391D9A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3 (</w:t>
            </w:r>
            <w:r w:rsidRPr="00FA5715">
              <w:rPr>
                <w:rFonts w:cs="Times New Roman"/>
                <w:color w:val="0D0D0D" w:themeColor="text1" w:themeTint="F2"/>
              </w:rPr>
              <w:t>8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1BC90D8" w14:textId="73D6FE73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 (</w:t>
            </w:r>
            <w:r w:rsidRPr="00FA5715">
              <w:rPr>
                <w:rFonts w:cs="Times New Roman"/>
                <w:color w:val="0D0D0D" w:themeColor="text1" w:themeTint="F2"/>
              </w:rPr>
              <w:t>5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A0D555B" w14:textId="6A8AA6B6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1</w:t>
            </w:r>
            <w:r w:rsidR="00B9271A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4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C906851" w14:textId="242D1ED8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1.6</w:t>
            </w:r>
            <w:r w:rsidR="00B9271A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69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 w:hint="eastAsia"/>
                <w:color w:val="0D0D0D" w:themeColor="text1" w:themeTint="F2"/>
                <w:sz w:val="20"/>
                <w:szCs w:val="20"/>
                <w:lang w:val="en-GB"/>
              </w:rPr>
              <w:t>(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0.8</w:t>
            </w:r>
            <w:r w:rsidR="00B9271A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40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</w:t>
            </w:r>
            <w:r w:rsidR="00B9271A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3.</w:t>
            </w:r>
            <w:r w:rsidR="00B9271A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318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0143075E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8C90B8F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49B6" w14:textId="77777777" w:rsidR="006D5A97" w:rsidRPr="00FA5715" w:rsidRDefault="006D5A97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auto"/>
          </w:tcPr>
          <w:p w14:paraId="6591A002" w14:textId="08ADE93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auto"/>
          </w:tcPr>
          <w:p w14:paraId="1EB46537" w14:textId="1947A13B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9BA575" w14:textId="7777777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33272F01" w14:textId="77777777" w:rsidR="006D5A97" w:rsidRPr="00FA5715" w:rsidRDefault="006D5A97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751D2EA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37E5800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E3CDA" w14:textId="3B218A15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+CT vs. 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3FC712" w14:textId="6EB6B45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FC509FD" w14:textId="451BBEE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1.669 </w:t>
            </w:r>
            <w:r w:rsidRPr="00FA5715">
              <w:rPr>
                <w:rStyle w:val="a4"/>
                <w:rFonts w:cs="Times New Roman" w:hint="eastAsia"/>
                <w:color w:val="0D0D0D" w:themeColor="text1" w:themeTint="F2"/>
                <w:sz w:val="20"/>
                <w:szCs w:val="20"/>
                <w:lang w:val="en-GB"/>
              </w:rPr>
              <w:t>(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0.840 - 3.318)</w:t>
            </w:r>
          </w:p>
        </w:tc>
      </w:tr>
      <w:tr w:rsidR="00FA5715" w:rsidRPr="00FA5715" w14:paraId="6080BED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B93FE0E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AF006" w14:textId="13E10268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 vs. CT+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77F437C8" w14:textId="61EDB94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6F0CFE32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7A6E5C0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2616E60" w14:textId="0071F3F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156882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40BF9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auto"/>
          </w:tcPr>
          <w:p w14:paraId="57DC4B04" w14:textId="6A854D7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86 (</w:t>
            </w:r>
            <w:r w:rsidRPr="00FA5715">
              <w:rPr>
                <w:rFonts w:cs="Times New Roman"/>
                <w:color w:val="0D0D0D" w:themeColor="text1" w:themeTint="F2"/>
              </w:rPr>
              <w:t>31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936B717" w14:textId="3CEA037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01 (</w:t>
            </w:r>
            <w:r w:rsidRPr="00FA5715">
              <w:rPr>
                <w:rFonts w:cs="Times New Roman"/>
                <w:color w:val="0D0D0D" w:themeColor="text1" w:themeTint="F2"/>
              </w:rPr>
              <w:t>37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31AB0A5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31F761C4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36FDA99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6CDF98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B4AE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auto"/>
          </w:tcPr>
          <w:p w14:paraId="1BA527B5" w14:textId="248F062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31 (</w:t>
            </w:r>
            <w:r w:rsidRPr="00FA5715">
              <w:rPr>
                <w:rFonts w:cs="Times New Roman"/>
                <w:color w:val="0D0D0D" w:themeColor="text1" w:themeTint="F2"/>
              </w:rPr>
              <w:t>48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F10F8A" w14:textId="02F5C4F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12 (</w:t>
            </w:r>
            <w:r w:rsidRPr="00FA5715">
              <w:rPr>
                <w:rFonts w:cs="Times New Roman"/>
                <w:color w:val="0D0D0D" w:themeColor="text1" w:themeTint="F2"/>
              </w:rPr>
              <w:t>41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FEDF13C" w14:textId="1BA5DAB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10</w:t>
            </w:r>
            <w:r w:rsidR="008C2751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64C44F2" w14:textId="5C15EA3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1.37</w:t>
            </w:r>
            <w:r w:rsidR="008C2751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4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(0.93</w:t>
            </w:r>
            <w:r w:rsidR="008C2751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7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-</w:t>
            </w:r>
            <w:r w:rsidR="008C2751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 xml:space="preserve"> 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2.01</w:t>
            </w:r>
            <w:r w:rsidR="008C2751"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4</w:t>
            </w:r>
            <w:r w:rsidRPr="00FA5715"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  <w:t>)</w:t>
            </w:r>
          </w:p>
        </w:tc>
      </w:tr>
      <w:tr w:rsidR="00FA5715" w:rsidRPr="00FA5715" w14:paraId="5130A23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C5FF01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B0503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auto"/>
          </w:tcPr>
          <w:p w14:paraId="3B4C2FB0" w14:textId="0E42778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6 (</w:t>
            </w:r>
            <w:r w:rsidRPr="00FA5715">
              <w:rPr>
                <w:rFonts w:cs="Times New Roman"/>
                <w:color w:val="0D0D0D" w:themeColor="text1" w:themeTint="F2"/>
              </w:rPr>
              <w:t>20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4CE467B" w14:textId="5F970F4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="仿宋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5 (</w:t>
            </w:r>
            <w:r w:rsidRPr="00FA5715">
              <w:rPr>
                <w:rFonts w:cs="Times New Roman"/>
                <w:color w:val="0D0D0D" w:themeColor="text1" w:themeTint="F2"/>
              </w:rPr>
              <w:t>20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872CAD4" w14:textId="1D12313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0.45</w:t>
            </w:r>
            <w:r w:rsidR="008C2751" w:rsidRPr="00FA5715">
              <w:rPr>
                <w:rStyle w:val="a4"/>
                <w:rFonts w:eastAsiaTheme="minorEastAsia" w:cs="Times New Roman"/>
                <w:color w:val="0D0D0D" w:themeColor="text1" w:themeTint="F2"/>
                <w:sz w:val="20"/>
                <w:szCs w:val="20"/>
                <w:lang w:val="en-GB"/>
              </w:rPr>
              <w:t>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6DC0174" w14:textId="6D670BB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19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>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 w:hint="eastAsia"/>
                <w:color w:val="0D0D0D" w:themeColor="text1" w:themeTint="F2"/>
              </w:rPr>
              <w:t>(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0.74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7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91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>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3670EEB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1CB36F3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69AB9" w14:textId="4E3F5B54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542FD971" w14:textId="1E941C8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3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AB5AB14" w14:textId="2783BFC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314 (0.921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878)</w:t>
            </w:r>
          </w:p>
        </w:tc>
      </w:tr>
      <w:tr w:rsidR="00FA5715" w:rsidRPr="00FA5715" w14:paraId="5D90CEB2" w14:textId="77777777" w:rsidTr="00343AEB">
        <w:trPr>
          <w:trHeight w:val="18"/>
        </w:trPr>
        <w:tc>
          <w:tcPr>
            <w:tcW w:w="122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583A5A6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</w:p>
        </w:tc>
        <w:tc>
          <w:tcPr>
            <w:tcW w:w="4013" w:type="dxa"/>
            <w:gridSpan w:val="3"/>
            <w:tcBorders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7C129" w14:textId="70A822F4" w:rsidR="00B9271A" w:rsidRPr="00FA5715" w:rsidRDefault="00B9271A" w:rsidP="00DC1F6D">
            <w:pPr>
              <w:pStyle w:val="A5"/>
              <w:spacing w:line="240" w:lineRule="auto"/>
              <w:rPr>
                <w:rStyle w:val="a4"/>
                <w:rFonts w:eastAsia="宋体" w:cs="Times New Roman"/>
                <w:color w:val="0D0D0D" w:themeColor="text1" w:themeTint="F2"/>
                <w:sz w:val="20"/>
                <w:szCs w:val="20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E3502C8" w14:textId="7AF6244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998</w:t>
            </w:r>
          </w:p>
        </w:tc>
        <w:tc>
          <w:tcPr>
            <w:tcW w:w="26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2B8909D" w14:textId="5991081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999 (0.65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8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5</w:t>
            </w:r>
            <w:r w:rsidR="008C2751" w:rsidRPr="00FA5715">
              <w:rPr>
                <w:rFonts w:eastAsia="宋体" w:cs="Times New Roman"/>
                <w:color w:val="0D0D0D" w:themeColor="text1" w:themeTint="F2"/>
              </w:rPr>
              <w:t>17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0214ECF1" w14:textId="77777777" w:rsidTr="00343AEB">
        <w:trPr>
          <w:trHeight w:val="18"/>
        </w:trPr>
        <w:tc>
          <w:tcPr>
            <w:tcW w:w="12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6D34C40" w14:textId="04EF659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4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10A18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39FC96D" w14:textId="53B6306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F2A5731" w14:textId="4E1AF53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100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58D0234" w14:textId="4CA41E4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5D9A434E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</w:p>
        </w:tc>
      </w:tr>
      <w:tr w:rsidR="00FA5715" w:rsidRPr="00FA5715" w14:paraId="3E7595DC" w14:textId="77777777" w:rsidTr="00343AEB">
        <w:trPr>
          <w:trHeight w:val="18"/>
        </w:trPr>
        <w:tc>
          <w:tcPr>
            <w:tcW w:w="122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D11E64D" w14:textId="60AE25E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4"/>
                <w:rFonts w:cs="Times New Roman"/>
                <w:color w:val="0D0D0D" w:themeColor="text1" w:themeTint="F2"/>
                <w:sz w:val="20"/>
                <w:szCs w:val="20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975232</w:t>
            </w:r>
          </w:p>
        </w:tc>
        <w:tc>
          <w:tcPr>
            <w:tcW w:w="1467" w:type="dxa"/>
            <w:tcBorders>
              <w:top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EC58" w14:textId="3B70E5F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20ACF2B" w14:textId="5E20168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29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6.0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5AB8379" w14:textId="10AC6DC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47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7.0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4C3B3AD" w14:textId="140096F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2D0C72C" w14:textId="237141F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7510245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DDB7643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4C660" w14:textId="074F6764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C</w:t>
            </w:r>
          </w:p>
        </w:tc>
        <w:tc>
          <w:tcPr>
            <w:tcW w:w="1270" w:type="dxa"/>
            <w:shd w:val="clear" w:color="auto" w:fill="FFFFFF" w:themeFill="background1"/>
          </w:tcPr>
          <w:p w14:paraId="6A4B2923" w14:textId="71A2D59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30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7.6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07622DE" w14:textId="04306E3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40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4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2481DB" w14:textId="19809C5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56</w:t>
            </w:r>
            <w:r w:rsidR="001353BA" w:rsidRPr="00FA5715">
              <w:rPr>
                <w:rFonts w:eastAsia="仿宋" w:cs="Times New Roman"/>
                <w:bCs/>
                <w:color w:val="0D0D0D" w:themeColor="text1" w:themeTint="F2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69674EB" w14:textId="24AA506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21</w:t>
            </w:r>
            <w:r w:rsidR="001353B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62</w:t>
            </w:r>
            <w:r w:rsidR="001353B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7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1353B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3</w:t>
            </w:r>
            <w:r w:rsidR="001353B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033FD52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05335B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01307" w14:textId="42DFEF89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2C26EF2D" w14:textId="7EB1C2E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4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6.</w:t>
            </w:r>
            <w:r w:rsidR="0058477B" w:rsidRPr="00FA5715">
              <w:rPr>
                <w:rFonts w:ascii="Times New Roman Regular" w:hAnsi="Times New Roman Regular"/>
                <w:color w:val="0D0D0D" w:themeColor="text1" w:themeTint="F2"/>
              </w:rPr>
              <w:t>4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CB25FF2" w14:textId="6930DC2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13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13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217B583" w14:textId="6B6E746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  <w:t>0.2</w:t>
            </w:r>
            <w:r w:rsidR="001353BA" w:rsidRPr="00FA5715"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  <w:t>5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29B19F7" w14:textId="1EEBCAD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49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1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48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6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7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5E0496F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26BAA6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20B9" w14:textId="04108140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+AC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F513BB" w14:textId="1A85023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90</w:t>
            </w:r>
            <w:r w:rsidR="001353BA" w:rsidRPr="00FA5715">
              <w:rPr>
                <w:rFonts w:eastAsia="仿宋" w:cs="Times New Roman"/>
                <w:bCs/>
                <w:color w:val="0D0D0D" w:themeColor="text1" w:themeTint="F2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B029B16" w14:textId="6A7D4D2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0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4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55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3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9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5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FB9371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CE7EDB1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E25B8" w14:textId="59BEB99F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 vs. AC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039BEF7" w14:textId="2CF03AC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</w:t>
            </w:r>
            <w:r w:rsidR="001353BA" w:rsidRPr="00FA5715">
              <w:rPr>
                <w:rFonts w:eastAsia="仿宋" w:cs="Times New Roman"/>
                <w:bCs/>
                <w:color w:val="0D0D0D" w:themeColor="text1" w:themeTint="F2"/>
              </w:rPr>
              <w:t>7</w:t>
            </w: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25FC945" w14:textId="371D963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4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5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1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41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4</w:t>
            </w:r>
            <w:r w:rsidR="001353BA" w:rsidRPr="00FA5715">
              <w:rPr>
                <w:rFonts w:eastAsia="宋体" w:cs="Times New Roman"/>
                <w:color w:val="0D0D0D" w:themeColor="text1" w:themeTint="F2"/>
              </w:rPr>
              <w:t>6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E7AEF2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6D94A12" w14:textId="7FBA639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54441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B73B3" w14:textId="4D35EAAF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219267BB" w14:textId="2FFBDB0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0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A23246" w14:textId="3717BC0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81 (81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16F69E4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3A3E2E17" w14:textId="5C4D87C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E19284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7368BFF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55E2C" w14:textId="062A1950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2D1AA217" w14:textId="0690EA8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1C9199B" w14:textId="2E44D90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8 (18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E83390" w14:textId="459F9A1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3</w:t>
            </w:r>
            <w:r w:rsidR="00D32CEC" w:rsidRPr="00FA5715">
              <w:rPr>
                <w:rFonts w:eastAsia="仿宋" w:cs="Times New Roman"/>
                <w:bCs/>
                <w:color w:val="0D0D0D" w:themeColor="text1" w:themeTint="F2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90EF6A6" w14:textId="7C72653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4</w:t>
            </w:r>
            <w:r w:rsidR="00D32CE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74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1</w:t>
            </w:r>
            <w:r w:rsidR="00D32CE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77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D32CE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2</w:t>
            </w:r>
            <w:r w:rsidR="00D32CE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2F759C4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99F2F2D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A5B8" w14:textId="4DF8F4A8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2D9F4B8D" w14:textId="15D8A0C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5322338B" w14:textId="4EA3730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 (1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22034BC" w14:textId="22764AC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0893F6F4" w14:textId="2F1EF2F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5C147E9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1018EC2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AE7FA" w14:textId="7D070A5D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5215AB" w14:textId="15187AB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0</w:t>
            </w:r>
            <w:r w:rsidR="00D32CEC" w:rsidRPr="00FA5715">
              <w:rPr>
                <w:rFonts w:eastAsia="仿宋" w:cs="Times New Roman"/>
                <w:bCs/>
                <w:color w:val="0D0D0D" w:themeColor="text1" w:themeTint="F2"/>
              </w:rPr>
              <w:t>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11635A3" w14:textId="22F61B8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4</w:t>
            </w:r>
            <w:r w:rsidR="00D32CEC" w:rsidRPr="00FA5715">
              <w:rPr>
                <w:rFonts w:eastAsia="宋体" w:cs="Times New Roman"/>
                <w:color w:val="0D0D0D" w:themeColor="text1" w:themeTint="F2"/>
              </w:rPr>
              <w:t>4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1</w:t>
            </w:r>
            <w:r w:rsidR="00D32CEC" w:rsidRPr="00FA5715">
              <w:rPr>
                <w:rFonts w:eastAsia="宋体" w:cs="Times New Roman"/>
                <w:color w:val="0D0D0D" w:themeColor="text1" w:themeTint="F2"/>
              </w:rPr>
              <w:t xml:space="preserve">69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D32CEC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1</w:t>
            </w:r>
            <w:r w:rsidR="00D32CEC" w:rsidRPr="00FA5715">
              <w:rPr>
                <w:rFonts w:eastAsia="宋体" w:cs="Times New Roman"/>
                <w:color w:val="0D0D0D" w:themeColor="text1" w:themeTint="F2"/>
              </w:rPr>
              <w:t>9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25C7570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D3E93CF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7A831" w14:textId="3844CB9D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11FC36A5" w14:textId="55AC442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13C91F6D" w14:textId="4CBE626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58730BA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8E15842" w14:textId="7B32707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222857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3C687" w14:textId="5091FC19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33E3E7C2" w14:textId="236DFDC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6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5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93ED897" w14:textId="709C1D5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6 (16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B07EDE7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4A3E709D" w14:textId="5E1451B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0850893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390C78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3F00B" w14:textId="14AD2EA5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4D5CB9F3" w14:textId="1705991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4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4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95684F4" w14:textId="085350B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1 (51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377124" w14:textId="1648276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3</w:t>
            </w:r>
            <w:r w:rsidR="00C1548B" w:rsidRPr="00FA5715">
              <w:rPr>
                <w:rFonts w:eastAsia="仿宋" w:cs="Times New Roman"/>
                <w:bCs/>
                <w:color w:val="0D0D0D" w:themeColor="text1" w:themeTint="F2"/>
              </w:rPr>
              <w:t>3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4FC2626" w14:textId="6C0AFBD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66</w:t>
            </w:r>
            <w:r w:rsidR="00C1548B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29</w:t>
            </w:r>
            <w:r w:rsidR="00C1548B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4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C1548B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5</w:t>
            </w:r>
            <w:r w:rsidR="00C1548B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0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1B79558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A311228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8058" w14:textId="18D3114F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3A527474" w14:textId="575A7F7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3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0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4A60BC" w14:textId="74025CD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3 (33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86DB090" w14:textId="727A010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0.05</w:t>
            </w:r>
            <w:r w:rsidR="00C1548B" w:rsidRPr="00FA5715">
              <w:rPr>
                <w:rFonts w:eastAsia="仿宋" w:cs="Times New Roman"/>
                <w:b/>
                <w:color w:val="0D0D0D" w:themeColor="text1" w:themeTint="F2"/>
              </w:rPr>
              <w:t>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31B5ADC" w14:textId="06C2561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</w:t>
            </w:r>
            <w:r w:rsidR="00C1548B" w:rsidRPr="00FA5715">
              <w:rPr>
                <w:rFonts w:eastAsia="宋体" w:cs="Times New Roman"/>
                <w:color w:val="0D0D0D" w:themeColor="text1" w:themeTint="F2"/>
              </w:rPr>
              <w:t>39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15</w:t>
            </w:r>
            <w:r w:rsidR="00C1548B" w:rsidRPr="00FA5715">
              <w:rPr>
                <w:rFonts w:eastAsia="宋体" w:cs="Times New Roman"/>
                <w:color w:val="0D0D0D" w:themeColor="text1" w:themeTint="F2"/>
              </w:rPr>
              <w:t xml:space="preserve">3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C1548B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0</w:t>
            </w:r>
            <w:r w:rsidR="00C1548B" w:rsidRPr="00FA5715">
              <w:rPr>
                <w:rFonts w:eastAsia="宋体" w:cs="Times New Roman"/>
                <w:color w:val="0D0D0D" w:themeColor="text1" w:themeTint="F2"/>
              </w:rPr>
              <w:t>1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6F048CD5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BAD8A37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F1ED6" w14:textId="063E057C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CEB423" w14:textId="49A8ABB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</w:t>
            </w:r>
            <w:r w:rsidR="00584EE8" w:rsidRPr="00FA5715">
              <w:rPr>
                <w:rFonts w:eastAsia="仿宋" w:cs="Times New Roman"/>
                <w:bCs/>
                <w:color w:val="0D0D0D" w:themeColor="text1" w:themeTint="F2"/>
              </w:rPr>
              <w:t>4</w:t>
            </w: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1E165A0" w14:textId="08FB38C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56</w:t>
            </w:r>
            <w:r w:rsidR="00584EE8" w:rsidRPr="00FA5715">
              <w:rPr>
                <w:rFonts w:eastAsia="宋体" w:cs="Times New Roman"/>
                <w:color w:val="0D0D0D" w:themeColor="text1" w:themeTint="F2"/>
              </w:rPr>
              <w:t>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25</w:t>
            </w:r>
            <w:r w:rsidR="00584EE8" w:rsidRPr="00FA5715">
              <w:rPr>
                <w:rFonts w:eastAsia="宋体" w:cs="Times New Roman"/>
                <w:color w:val="0D0D0D" w:themeColor="text1" w:themeTint="F2"/>
              </w:rPr>
              <w:t xml:space="preserve">7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584EE8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2</w:t>
            </w:r>
            <w:r w:rsidR="00584EE8" w:rsidRPr="00FA5715">
              <w:rPr>
                <w:rFonts w:eastAsia="宋体" w:cs="Times New Roman"/>
                <w:color w:val="0D0D0D" w:themeColor="text1" w:themeTint="F2"/>
              </w:rPr>
              <w:t>2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B55D23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43AB30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C128C" w14:textId="530F9DAD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50825E" w14:textId="4E985B0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0.0</w:t>
            </w:r>
            <w:r w:rsidR="00DC6272" w:rsidRPr="00FA5715">
              <w:rPr>
                <w:rFonts w:eastAsia="仿宋" w:cs="Times New Roman"/>
                <w:b/>
                <w:color w:val="0D0D0D" w:themeColor="text1" w:themeTint="F2"/>
              </w:rPr>
              <w:t>8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6A60D37" w14:textId="5B498C9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5</w:t>
            </w:r>
            <w:r w:rsidR="00DC6272" w:rsidRPr="00FA5715">
              <w:rPr>
                <w:rFonts w:eastAsia="宋体" w:cs="Times New Roman"/>
                <w:color w:val="0D0D0D" w:themeColor="text1" w:themeTint="F2"/>
              </w:rPr>
              <w:t>28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2</w:t>
            </w:r>
            <w:r w:rsidR="00DC6272" w:rsidRPr="00FA5715">
              <w:rPr>
                <w:rFonts w:eastAsia="宋体" w:cs="Times New Roman"/>
                <w:color w:val="0D0D0D" w:themeColor="text1" w:themeTint="F2"/>
              </w:rPr>
              <w:t xml:space="preserve">52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DC6272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10</w:t>
            </w:r>
            <w:r w:rsidR="00DC6272" w:rsidRPr="00FA5715">
              <w:rPr>
                <w:rFonts w:eastAsia="宋体" w:cs="Times New Roman"/>
                <w:color w:val="0D0D0D" w:themeColor="text1" w:themeTint="F2"/>
              </w:rPr>
              <w:t>5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4CE0909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4316E78" w14:textId="7BB1E63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31236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E92E" w14:textId="5E19136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58695FA7" w14:textId="4F7DBE6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2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D87709E" w14:textId="7BB43C6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84 (84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F84D45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63B90ACF" w14:textId="3077AA9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2ACEE10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04D1936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CD767" w14:textId="5D9ADF85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55705965" w14:textId="18B77AF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2224AC9" w14:textId="0F40DD3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 (14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89BEBB9" w14:textId="76C56AA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</w:t>
            </w:r>
            <w:r w:rsidR="0074425A" w:rsidRPr="00FA5715">
              <w:rPr>
                <w:rFonts w:eastAsia="仿宋" w:cs="Times New Roman"/>
                <w:bCs/>
                <w:color w:val="0D0D0D" w:themeColor="text1" w:themeTint="F2"/>
              </w:rPr>
              <w:t>2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0AEBE7E" w14:textId="0E51A20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</w:t>
            </w:r>
            <w:r w:rsidR="0074425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1</w:t>
            </w:r>
            <w:r w:rsidR="0074425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77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74425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</w:t>
            </w:r>
            <w:r w:rsidR="0074425A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15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5D881E5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D96CB4F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26E44" w14:textId="4A014A19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514CF501" w14:textId="4C52611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5FFA16" w14:textId="097CE72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 (2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09E5D9" w14:textId="6C25FBE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0FC39718" w14:textId="083DFC0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39CC828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B47EC9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D419" w14:textId="491C3DA0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15E5A8D6" w14:textId="3CF2DF4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</w:t>
            </w:r>
            <w:r w:rsidR="0074425A" w:rsidRPr="00FA5715">
              <w:rPr>
                <w:rFonts w:eastAsia="仿宋" w:cs="Times New Roman"/>
                <w:bCs/>
                <w:color w:val="0D0D0D" w:themeColor="text1" w:themeTint="F2"/>
              </w:rPr>
              <w:t>35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68AE6FF" w14:textId="0F2B14C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4</w:t>
            </w:r>
            <w:r w:rsidR="0074425A" w:rsidRPr="00FA5715">
              <w:rPr>
                <w:rFonts w:eastAsia="宋体" w:cs="Times New Roman"/>
                <w:color w:val="0D0D0D" w:themeColor="text1" w:themeTint="F2"/>
              </w:rPr>
              <w:t>5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3 (0.1</w:t>
            </w:r>
            <w:r w:rsidR="0074425A" w:rsidRPr="00FA5715">
              <w:rPr>
                <w:rFonts w:eastAsia="宋体" w:cs="Times New Roman"/>
                <w:color w:val="0D0D0D" w:themeColor="text1" w:themeTint="F2"/>
              </w:rPr>
              <w:t xml:space="preserve">57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74425A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</w:t>
            </w:r>
            <w:r w:rsidR="0074425A" w:rsidRPr="00FA5715">
              <w:rPr>
                <w:rFonts w:eastAsia="宋体" w:cs="Times New Roman"/>
                <w:color w:val="0D0D0D" w:themeColor="text1" w:themeTint="F2"/>
              </w:rPr>
              <w:t>30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69F8CB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33E40F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387A" w14:textId="7DCA5398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2B74F4" w14:textId="3BF8118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52328184" w14:textId="36C463D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7C3D9E8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76D2BDB" w14:textId="3755D8E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4516035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81833" w14:textId="62F872F8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3D051360" w14:textId="6962504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2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6C52239" w14:textId="6A1915D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96 (96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3BE8EBE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5076E50A" w14:textId="01D7554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3D051E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71AEC26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246BF" w14:textId="79E21581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69C0D82A" w14:textId="6E01651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631A7BD" w14:textId="276566C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4 (4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9FCC763" w14:textId="4708FD8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309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17A16FA" w14:textId="6163B10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0</w:t>
            </w:r>
            <w:r w:rsidR="0012731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9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5</w:t>
            </w:r>
            <w:r w:rsidR="0012731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34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12731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8.</w:t>
            </w:r>
            <w:r w:rsidR="0012731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18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5E6B933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5CCB6D7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F23CE" w14:textId="2F5BBDDC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335D7D8A" w14:textId="7F95D1A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4A5D999" w14:textId="782555A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997A7B" w14:textId="619572D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5FFC877D" w14:textId="3D64680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C74E25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74A8DF6" w14:textId="77777777" w:rsidR="0012731F" w:rsidRPr="00FA5715" w:rsidRDefault="0012731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8FB3" w14:textId="2F28EC18" w:rsidR="0012731F" w:rsidRPr="00FA5715" w:rsidRDefault="0012731F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+CT vs. 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21A58053" w14:textId="2D7FE852" w:rsidR="0012731F" w:rsidRPr="00FA5715" w:rsidRDefault="0012731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309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538BB43" w14:textId="7F2AD2A2" w:rsidR="0012731F" w:rsidRPr="00FA5715" w:rsidRDefault="0012731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069 (0.534 - 8.018)</w:t>
            </w:r>
          </w:p>
        </w:tc>
      </w:tr>
      <w:tr w:rsidR="00FA5715" w:rsidRPr="00FA5715" w14:paraId="2D6D963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AE8D731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5308F" w14:textId="1AB26B31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 vs. CT+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70B4C1AD" w14:textId="6F8C811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617700FB" w14:textId="7C41931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AC20EB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F6FE6F1" w14:textId="530BB5C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156882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B8264" w14:textId="11BBF793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35C6242D" w14:textId="4FD46EC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1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D6690EB" w14:textId="1C5E44A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2 (32.0</w:t>
            </w:r>
            <w:r w:rsidR="0040034E" w:rsidRPr="00FA5715">
              <w:rPr>
                <w:rFonts w:eastAsia="仿宋" w:cs="Times New Roman" w:hint="eastAsia"/>
                <w:color w:val="0D0D0D" w:themeColor="text1" w:themeTint="F2"/>
              </w:rPr>
              <w:t>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2D22E2F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44429E5C" w14:textId="30353D6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3AF2F7CE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C76101D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53061" w14:textId="1619655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572DDF37" w14:textId="0E447E6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8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5D922FD" w14:textId="3214EC1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4 (54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6200DDD" w14:textId="312F3C4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</w:t>
            </w:r>
            <w:r w:rsidR="0040034E" w:rsidRPr="00FA5715">
              <w:rPr>
                <w:rFonts w:eastAsia="仿宋" w:cs="Times New Roman"/>
                <w:bCs/>
                <w:color w:val="0D0D0D" w:themeColor="text1" w:themeTint="F2"/>
              </w:rPr>
              <w:t>79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6C0BBD6" w14:textId="71A4731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09</w:t>
            </w:r>
            <w:r w:rsidR="0040034E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54</w:t>
            </w:r>
            <w:r w:rsidR="0040034E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6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40034E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2</w:t>
            </w:r>
            <w:r w:rsidR="0040034E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3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0CEF888F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8E469A9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66BDC" w14:textId="5C5684E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6A54AD3D" w14:textId="718F5FA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D86E097" w14:textId="2B1FB0A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 (14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62DC1E" w14:textId="28DD237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5</w:t>
            </w:r>
            <w:r w:rsidR="0040034E" w:rsidRPr="00FA5715">
              <w:rPr>
                <w:rFonts w:eastAsia="仿宋" w:cs="Times New Roman"/>
                <w:bCs/>
                <w:color w:val="0D0D0D" w:themeColor="text1" w:themeTint="F2"/>
              </w:rPr>
              <w:t>0</w:t>
            </w: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DA34DE1" w14:textId="309BB0B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6</w:t>
            </w:r>
            <w:r w:rsidR="0040034E" w:rsidRPr="00FA5715">
              <w:rPr>
                <w:rFonts w:eastAsia="宋体" w:cs="Times New Roman"/>
                <w:color w:val="0D0D0D" w:themeColor="text1" w:themeTint="F2"/>
              </w:rPr>
              <w:t>8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6 (0.2</w:t>
            </w:r>
            <w:r w:rsidR="0040034E" w:rsidRPr="00FA5715">
              <w:rPr>
                <w:rFonts w:eastAsia="宋体" w:cs="Times New Roman"/>
                <w:color w:val="0D0D0D" w:themeColor="text1" w:themeTint="F2"/>
              </w:rPr>
              <w:t xml:space="preserve">27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40034E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2.076)</w:t>
            </w:r>
          </w:p>
        </w:tc>
      </w:tr>
      <w:tr w:rsidR="00FA5715" w:rsidRPr="00FA5715" w14:paraId="06C76FF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C5FCCCF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4F98" w14:textId="2E34CACC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3314A3E" w14:textId="3512721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97</w:t>
            </w:r>
            <w:r w:rsidR="00EC6D4E" w:rsidRPr="00FA5715">
              <w:rPr>
                <w:rFonts w:eastAsia="仿宋" w:cs="Times New Roman"/>
                <w:bCs/>
                <w:color w:val="0D0D0D" w:themeColor="text1" w:themeTint="F2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4FA0611" w14:textId="0534267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01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514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 xml:space="preserve"> - 1.991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E5BF661" w14:textId="77777777" w:rsidTr="00343AEB">
        <w:trPr>
          <w:trHeight w:val="18"/>
        </w:trPr>
        <w:tc>
          <w:tcPr>
            <w:tcW w:w="1227" w:type="dxa"/>
            <w:tcBorders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2CE49086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tcBorders>
              <w:bottom w:val="single" w:sz="4" w:space="0" w:color="0D0D0D" w:themeColor="text1" w:themeTint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2AA6D" w14:textId="248A864B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tcBorders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4FA0D0D8" w14:textId="5CB1386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</w:t>
            </w:r>
            <w:r w:rsidR="00EC6D4E" w:rsidRPr="00FA5715">
              <w:rPr>
                <w:rFonts w:eastAsia="仿宋" w:cs="Times New Roman"/>
                <w:bCs/>
                <w:color w:val="0D0D0D" w:themeColor="text1" w:themeTint="F2"/>
              </w:rPr>
              <w:t>396</w:t>
            </w:r>
          </w:p>
        </w:tc>
        <w:tc>
          <w:tcPr>
            <w:tcW w:w="2699" w:type="dxa"/>
            <w:tcBorders>
              <w:bottom w:val="single" w:sz="4" w:space="0" w:color="0D0D0D" w:themeColor="text1" w:themeTint="F2"/>
            </w:tcBorders>
            <w:shd w:val="clear" w:color="auto" w:fill="FFFFFF" w:themeFill="background1"/>
            <w:vAlign w:val="center"/>
          </w:tcPr>
          <w:p w14:paraId="6778BF9E" w14:textId="29115BE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6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>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7 (0.2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 xml:space="preserve">35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7</w:t>
            </w:r>
            <w:r w:rsidR="00EC6D4E" w:rsidRPr="00FA5715">
              <w:rPr>
                <w:rFonts w:eastAsia="宋体" w:cs="Times New Roman"/>
                <w:color w:val="0D0D0D" w:themeColor="text1" w:themeTint="F2"/>
              </w:rPr>
              <w:t>8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)</w:t>
            </w:r>
          </w:p>
        </w:tc>
      </w:tr>
      <w:tr w:rsidR="00FA5715" w:rsidRPr="00FA5715" w14:paraId="18147B25" w14:textId="77777777" w:rsidTr="00343AEB">
        <w:trPr>
          <w:trHeight w:val="18"/>
        </w:trPr>
        <w:tc>
          <w:tcPr>
            <w:tcW w:w="2694" w:type="dxa"/>
            <w:gridSpan w:val="2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0BAFB809" w14:textId="71500946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Age ≥ 60 years</w:t>
            </w:r>
          </w:p>
        </w:tc>
        <w:tc>
          <w:tcPr>
            <w:tcW w:w="127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6F33F78D" w14:textId="15E02CD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55</w:t>
            </w:r>
          </w:p>
        </w:tc>
        <w:tc>
          <w:tcPr>
            <w:tcW w:w="12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37ACC499" w14:textId="050540F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bCs/>
                <w:color w:val="0D0D0D" w:themeColor="text1" w:themeTint="F2"/>
              </w:rPr>
              <w:t>N = 13</w:t>
            </w:r>
          </w:p>
        </w:tc>
        <w:tc>
          <w:tcPr>
            <w:tcW w:w="1559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FFFFFF" w:themeFill="background1"/>
          </w:tcPr>
          <w:p w14:paraId="79FEFC78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FFFFFF" w:themeFill="background1"/>
            <w:vAlign w:val="center"/>
          </w:tcPr>
          <w:p w14:paraId="46286E18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</w:p>
        </w:tc>
      </w:tr>
      <w:tr w:rsidR="00FA5715" w:rsidRPr="00FA5715" w14:paraId="0139E724" w14:textId="77777777" w:rsidTr="00343AEB">
        <w:trPr>
          <w:trHeight w:val="18"/>
        </w:trPr>
        <w:tc>
          <w:tcPr>
            <w:tcW w:w="1227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</w:tcPr>
          <w:p w14:paraId="4A164766" w14:textId="2564FC4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975232</w:t>
            </w:r>
          </w:p>
        </w:tc>
        <w:tc>
          <w:tcPr>
            <w:tcW w:w="1467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DE294" w14:textId="2E2F5CC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</w:tcPr>
          <w:p w14:paraId="36AA2F64" w14:textId="269611E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26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7.3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</w:tcPr>
          <w:p w14:paraId="39E8F12F" w14:textId="68BE323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5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8.5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</w:tcPr>
          <w:p w14:paraId="38797A75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D0D0D" w:themeColor="text1" w:themeTint="F2"/>
            </w:tcBorders>
            <w:shd w:val="clear" w:color="auto" w:fill="FFFFFF" w:themeFill="background1"/>
          </w:tcPr>
          <w:p w14:paraId="275BA0F0" w14:textId="71413B1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7C2289B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B0D4D03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05FB3" w14:textId="540A8BE5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C</w:t>
            </w:r>
          </w:p>
        </w:tc>
        <w:tc>
          <w:tcPr>
            <w:tcW w:w="1270" w:type="dxa"/>
            <w:shd w:val="clear" w:color="auto" w:fill="FFFFFF" w:themeFill="background1"/>
          </w:tcPr>
          <w:p w14:paraId="3E7460B8" w14:textId="3920825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2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9.1%</w:t>
            </w: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1AF5514" w14:textId="423690D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6.2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5F98C4" w14:textId="476203E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8</w:t>
            </w:r>
            <w:r w:rsidR="003B5282" w:rsidRPr="00FA5715">
              <w:rPr>
                <w:rFonts w:eastAsia="仿宋" w:cs="Times New Roman"/>
                <w:bCs/>
                <w:color w:val="0D0D0D" w:themeColor="text1" w:themeTint="F2"/>
              </w:rPr>
              <w:t>2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4744909" w14:textId="67E964D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8</w:t>
            </w:r>
            <w:r w:rsidR="003B5282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5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2</w:t>
            </w:r>
            <w:r w:rsidR="003B5282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35 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3B5282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3.</w:t>
            </w:r>
            <w:r w:rsidR="003B5282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86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68DBFA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59ECFD6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81A02" w14:textId="36FE4B60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5E2AB3B0" w14:textId="5BD0C58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="宋体" w:cs="Times New Roman"/>
                <w:color w:val="0D0D0D" w:themeColor="text1" w:themeTint="F2"/>
              </w:rPr>
              <w:t xml:space="preserve">2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.6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73C5589" w14:textId="2591C57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5.4%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0AA2024" w14:textId="680B0E6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color w:val="0D0D0D" w:themeColor="text1" w:themeTint="F2"/>
                <w:lang w:val="en-GB"/>
              </w:rPr>
              <w:t>0.17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99FE7D6" w14:textId="1F73D8F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19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0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22 - 1.70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957003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8AFF85D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37B3" w14:textId="4BE3C8C1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+AC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F509B81" w14:textId="776E655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5</w:t>
            </w:r>
            <w:r w:rsidR="003B5282" w:rsidRPr="00FA5715">
              <w:rPr>
                <w:rFonts w:eastAsia="仿宋" w:cs="Times New Roman"/>
                <w:bCs/>
                <w:color w:val="0D0D0D" w:themeColor="text1" w:themeTint="F2"/>
              </w:rPr>
              <w:t>6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26A76AA" w14:textId="45C29FE2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6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7 (0.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 xml:space="preserve">202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2.4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0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0F7D8D0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109E4B2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4A3A1" w14:textId="76FB21B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 vs. AC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562B09" w14:textId="3A49A44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6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9BDC00D" w14:textId="668EB9C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2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08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02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 xml:space="preserve">6 </w:t>
            </w:r>
            <w:r w:rsidR="00014614" w:rsidRPr="00FA5715">
              <w:rPr>
                <w:rFonts w:eastAsia="宋体" w:cs="Times New Roman"/>
                <w:color w:val="0D0D0D" w:themeColor="text1" w:themeTint="F2"/>
              </w:rPr>
              <w:t xml:space="preserve">- </w:t>
            </w:r>
            <w:r w:rsidR="003B5282" w:rsidRPr="00FA5715">
              <w:rPr>
                <w:rFonts w:eastAsia="宋体" w:cs="Times New Roman"/>
                <w:color w:val="0D0D0D" w:themeColor="text1" w:themeTint="F2"/>
              </w:rPr>
              <w:t>1.63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37B3934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8566F19" w14:textId="0EC0716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54441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1077F" w14:textId="7F26C3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07B95EE5" w14:textId="72B620A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0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7A1CCE" w14:textId="76756108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84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0AFEBB9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77F2C66F" w14:textId="469AFDC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7DFA293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61157D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4C2B" w14:textId="010C941B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1CCADEC5" w14:textId="1489143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DD0FA8B" w14:textId="6B6C5B8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5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5286B35" w14:textId="5C42945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61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AA59962" w14:textId="352FBAC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</w:t>
            </w:r>
            <w:r w:rsidR="002371C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0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09</w:t>
            </w:r>
            <w:r w:rsidR="002371C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4 – 3.213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D497BE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BAD4A32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426D2" w14:textId="07225ACE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54522B24" w14:textId="2C25863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F4DF0A6" w14:textId="5F5AFCE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C15F1B7" w14:textId="36EB1880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10E6B20E" w14:textId="7417BBB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746145F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B37EACA" w14:textId="77777777" w:rsidR="002371C1" w:rsidRPr="00FA5715" w:rsidRDefault="002371C1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8CC3E" w14:textId="42728596" w:rsidR="002371C1" w:rsidRPr="00FA5715" w:rsidRDefault="002371C1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02102B16" w14:textId="3E9A69C8" w:rsidR="002371C1" w:rsidRPr="00FA5715" w:rsidRDefault="002371C1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61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151A630" w14:textId="62EC1E20" w:rsidR="002371C1" w:rsidRPr="00FA5715" w:rsidRDefault="002371C1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550 (0.094 – 3.213)</w:t>
            </w:r>
          </w:p>
        </w:tc>
      </w:tr>
      <w:tr w:rsidR="00FA5715" w:rsidRPr="00FA5715" w14:paraId="670C112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FDB50B5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58643" w14:textId="20C06DC4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635C8716" w14:textId="11F6B56D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6FB75385" w14:textId="409AD70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2D05CC4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38D2F83" w14:textId="44C87E3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222857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5602" w14:textId="527B33AF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56446504" w14:textId="7F4FCBD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8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8E41F93" w14:textId="3492781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4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0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29C0B12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37615BA6" w14:textId="7002ECA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D45914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3BA2BE4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2A219" w14:textId="50E330C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19814B83" w14:textId="7A4B78B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9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2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3A9D6F" w14:textId="34E9E4B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61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3B671AF" w14:textId="27BC4E0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715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9340F8D" w14:textId="03ABB2B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45</w:t>
            </w:r>
            <w:r w:rsidR="00024CB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3</w:t>
            </w:r>
            <w:r w:rsidR="00024CB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58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024CB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.</w:t>
            </w:r>
            <w:r w:rsidR="00024CB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874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039656E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96C6EDB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5A36B" w14:textId="3990EF74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07BB343D" w14:textId="4492D5F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6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9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3CFBF02" w14:textId="67DDBFBC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3DF8811" w14:textId="7C72236B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48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173D3EE" w14:textId="16E4B55B" w:rsidR="00B9271A" w:rsidRPr="00FA5715" w:rsidRDefault="00024CB1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 xml:space="preserve">6.400 </w:t>
            </w:r>
            <w:r w:rsidR="00B9271A" w:rsidRPr="00FA5715">
              <w:rPr>
                <w:rFonts w:eastAsia="宋体" w:cs="Times New Roman"/>
                <w:color w:val="0D0D0D" w:themeColor="text1" w:themeTint="F2"/>
              </w:rPr>
              <w:t>(0.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="00B9271A" w:rsidRPr="00FA5715">
              <w:rPr>
                <w:rFonts w:eastAsia="宋体" w:cs="Times New Roman"/>
                <w:color w:val="0D0D0D" w:themeColor="text1" w:themeTint="F2"/>
              </w:rPr>
              <w:t>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- 65.739</w:t>
            </w:r>
            <w:r w:rsidR="00B9271A"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1268B6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12C6000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A1728" w14:textId="46AA9925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072043" w14:textId="73FB5FE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445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26D9629" w14:textId="73D8C946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2.00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>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 xml:space="preserve">512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7.8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>1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5B10966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C0B6C58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89F31" w14:textId="7D68C86B" w:rsidR="00B9271A" w:rsidRPr="00FA5715" w:rsidRDefault="00B9271A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7CFFCC66" w14:textId="3C6F9D6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6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C516EB2" w14:textId="1FED746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4.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>92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</w:t>
            </w:r>
            <w:r w:rsidR="00476E54" w:rsidRPr="00FA5715">
              <w:rPr>
                <w:rFonts w:eastAsia="宋体" w:cs="Times New Roman"/>
                <w:color w:val="0D0D0D" w:themeColor="text1" w:themeTint="F2"/>
              </w:rPr>
              <w:t>590 - 41.071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5397A10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27E7CDD" w14:textId="11767C11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31236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93054" w14:textId="7B0864C6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1F100512" w14:textId="5614BD34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 xml:space="preserve"> 5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4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49F5570" w14:textId="6A3F373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84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9D719F" w14:textId="7777777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461CA2A0" w14:textId="4DD62B8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6377A4F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973A929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D7A83" w14:textId="0000F778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1CC1CDBB" w14:textId="1F2FBDC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1FE461D" w14:textId="140F3B1A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5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2D4B5CE" w14:textId="13A42E83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4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54F6F8F" w14:textId="12ADB31F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31</w:t>
            </w:r>
            <w:r w:rsidR="00BD6EC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04</w:t>
            </w:r>
            <w:r w:rsidR="00BD6EC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7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BD6EC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</w:t>
            </w:r>
            <w:r w:rsidR="00BD6EC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2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9)</w:t>
            </w:r>
          </w:p>
        </w:tc>
      </w:tr>
      <w:tr w:rsidR="00FA5715" w:rsidRPr="00FA5715" w14:paraId="56DEC66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E2B6601" w14:textId="77777777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54174" w14:textId="3B6DC1C5" w:rsidR="00B9271A" w:rsidRPr="00FA5715" w:rsidRDefault="00B9271A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18DCDA2E" w14:textId="08E72517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BAAE4C9" w14:textId="174C18E9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617D734" w14:textId="5879E63E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2BA793D3" w14:textId="5782CF95" w:rsidR="00B9271A" w:rsidRPr="00FA5715" w:rsidRDefault="00B9271A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63B2787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F451723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6A42" w14:textId="4FBAF270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57EC418A" w14:textId="3DA3CE7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4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D9B23A0" w14:textId="79FE6C3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317 (0.047 - 2.129)</w:t>
            </w:r>
          </w:p>
        </w:tc>
      </w:tr>
      <w:tr w:rsidR="00FA5715" w:rsidRPr="00FA5715" w14:paraId="3E85347A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284B600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46FCD" w14:textId="0762CF28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C1B6DB" w14:textId="005D0E5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3090CFEB" w14:textId="0CFC938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6318EA2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02B878D" w14:textId="036E418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lastRenderedPageBreak/>
              <w:t>rs4516035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BE0BF" w14:textId="4DDBA6AB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09E9E5E4" w14:textId="0A650EF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4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87.3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2521E2" w14:textId="225FBB3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3 (10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91D4EF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29A2BC27" w14:textId="2AAF8BA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5D90C77E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029CF90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98D5" w14:textId="164223EA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31501532" w14:textId="156F0B3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2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49F5A1" w14:textId="5D646E3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86112DA" w14:textId="12AC8CD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3F1D2E94" w14:textId="00A2F00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347C34C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E78F17C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131E" w14:textId="1C018B44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094B1D20" w14:textId="628AA20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</w:t>
            </w:r>
            <w:r w:rsidR="002D0D67" w:rsidRPr="00FA5715">
              <w:rPr>
                <w:rFonts w:eastAsia="仿宋" w:cs="Times New Roman" w:hint="eastAsia"/>
                <w:color w:val="0D0D0D" w:themeColor="text1" w:themeTint="F2"/>
              </w:rPr>
              <w:t>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1A90315" w14:textId="70E64B4A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E81348" w14:textId="28753F1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4138A0C3" w14:textId="3502107A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270FD38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3938809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88FD4" w14:textId="08B96054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+CT vs. 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427F93" w14:textId="2AEA39A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5F24EFC9" w14:textId="76B36CA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081923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3DEB302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B68EB" w14:textId="57869B84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 vs. CT+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64CE44" w14:textId="6E1669C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7C4A112B" w14:textId="6CE4F58B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0CF375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9FEB0B3" w14:textId="68A137F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156882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81AB" w14:textId="688BABBF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18F45145" w14:textId="2E18761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8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FDE76DD" w14:textId="4DE33F0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830255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70FD4F11" w14:textId="5B6D0F68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1FA252D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4CDFA91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23FB4" w14:textId="3150E623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0022AA9F" w14:textId="479D6A1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3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1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CF83B27" w14:textId="21F5039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A021325" w14:textId="2619214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6CA561B5" w14:textId="2D1D7B6E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59B766C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0FE105E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6B846" w14:textId="6BEF6843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6B980BE6" w14:textId="7DA1F4A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30D78C8" w14:textId="1619A33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3 (10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6DF5ECE" w14:textId="403049A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7244EFFB" w14:textId="178613F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10B9E01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6104878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20B3D" w14:textId="295CC358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8460D1C" w14:textId="25130C2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7271BF04" w14:textId="66C5E9E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2245F46B" w14:textId="77777777" w:rsidTr="00343AEB">
        <w:trPr>
          <w:trHeight w:val="18"/>
        </w:trPr>
        <w:tc>
          <w:tcPr>
            <w:tcW w:w="122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AE04582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tcBorders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DB764" w14:textId="432ECB71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9917907" w14:textId="2BD26BF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CDCEB91" w14:textId="4284477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5BD955A" w14:textId="77777777" w:rsidTr="00343AEB">
        <w:trPr>
          <w:trHeight w:val="18"/>
        </w:trPr>
        <w:tc>
          <w:tcPr>
            <w:tcW w:w="26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1F94709" w14:textId="02F7DC09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Age </w:t>
            </w:r>
            <w:r w:rsidRPr="00FA5715">
              <w:rPr>
                <w:rStyle w:val="a6"/>
                <w:rFonts w:ascii="Arial" w:eastAsia="仿宋" w:hAnsi="Arial" w:cs="Arial" w:hint="eastAsia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＜</w:t>
            </w: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60 years</w:t>
            </w: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7326F14B" w14:textId="06B7BCB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28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803BFF6" w14:textId="2027E1B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N = 35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2E801A2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9935F59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</w:p>
        </w:tc>
      </w:tr>
      <w:tr w:rsidR="00FA5715" w:rsidRPr="00FA5715" w14:paraId="27591516" w14:textId="77777777" w:rsidTr="00343AEB">
        <w:trPr>
          <w:trHeight w:val="18"/>
        </w:trPr>
        <w:tc>
          <w:tcPr>
            <w:tcW w:w="122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F12F474" w14:textId="1F8AC32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975232</w:t>
            </w:r>
          </w:p>
        </w:tc>
        <w:tc>
          <w:tcPr>
            <w:tcW w:w="1467" w:type="dxa"/>
            <w:tcBorders>
              <w:top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8F509" w14:textId="296DD164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51D2D84" w14:textId="096D175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9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B67F33A" w14:textId="35FB48E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6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5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DEABC7B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14D8E4E" w14:textId="2EF71C96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7CBEF1FF" w14:textId="77777777" w:rsidTr="00DC1F6D">
        <w:trPr>
          <w:trHeight w:val="16"/>
        </w:trPr>
        <w:tc>
          <w:tcPr>
            <w:tcW w:w="1227" w:type="dxa"/>
            <w:shd w:val="clear" w:color="auto" w:fill="FFFFFF" w:themeFill="background1"/>
          </w:tcPr>
          <w:p w14:paraId="3FE5558E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FF4DD" w14:textId="4456B8AD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C</w:t>
            </w:r>
          </w:p>
        </w:tc>
        <w:tc>
          <w:tcPr>
            <w:tcW w:w="1270" w:type="dxa"/>
            <w:shd w:val="clear" w:color="auto" w:fill="FFFFFF" w:themeFill="background1"/>
          </w:tcPr>
          <w:p w14:paraId="6B3198AD" w14:textId="1662D57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2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3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BB0F3E" w14:textId="0ED7991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5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2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44BB07" w14:textId="2AA1418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62</w:t>
            </w:r>
            <w:r w:rsidR="00AE49BC" w:rsidRPr="00FA5715">
              <w:rPr>
                <w:rFonts w:eastAsia="仿宋" w:cs="Times New Roman"/>
                <w:bCs/>
                <w:color w:val="0D0D0D" w:themeColor="text1" w:themeTint="F2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46C7DEE6" w14:textId="09AEE1E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921 (0.66</w:t>
            </w:r>
            <w:r w:rsidR="00AE49B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3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AE49B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28</w:t>
            </w:r>
            <w:r w:rsidR="00AE49BC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56FCF092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88172E8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1E02E" w14:textId="40A5F0F3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53A243DD" w14:textId="29AE05BA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312587E" w14:textId="6F07A79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4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1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1D9A022" w14:textId="45349BB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eastAsiaTheme="minorEastAsia" w:cs="Times New Roman"/>
                <w:b/>
                <w:bCs/>
                <w:color w:val="0D0D0D" w:themeColor="text1" w:themeTint="F2"/>
                <w:lang w:val="en-GB"/>
              </w:rPr>
              <w:t>0.05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4E10155" w14:textId="121506E6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56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>4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31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6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00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>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5DE763B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1C363B9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5E982" w14:textId="1B6E5A46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+AC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5F8C1770" w14:textId="2C68A64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9</w:t>
            </w:r>
            <w:r w:rsidR="00AE49BC" w:rsidRPr="00FA5715">
              <w:rPr>
                <w:rFonts w:eastAsia="仿宋" w:cs="Times New Roman"/>
                <w:bCs/>
                <w:color w:val="0D0D0D" w:themeColor="text1" w:themeTint="F2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C6BFD3B" w14:textId="32D8A49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84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>5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618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157)</w:t>
            </w:r>
          </w:p>
        </w:tc>
      </w:tr>
      <w:tr w:rsidR="00FA5715" w:rsidRPr="00FA5715" w14:paraId="080E079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B32089E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2641F" w14:textId="0ACD6D43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AA vs. AC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E7DA72" w14:textId="7F0F8A4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 w:hint="eastAsia"/>
                <w:b/>
                <w:color w:val="0D0D0D" w:themeColor="text1" w:themeTint="F2"/>
              </w:rPr>
              <w:t>0</w:t>
            </w: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.0</w:t>
            </w:r>
            <w:r w:rsidR="00AE49BC" w:rsidRPr="00FA5715">
              <w:rPr>
                <w:rFonts w:eastAsia="仿宋" w:cs="Times New Roman"/>
                <w:b/>
                <w:color w:val="0D0D0D" w:themeColor="text1" w:themeTint="F2"/>
              </w:rPr>
              <w:t>59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5B41172" w14:textId="325FEE7A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5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>87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33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5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02</w:t>
            </w:r>
            <w:r w:rsidR="00AE49BC" w:rsidRPr="00FA5715">
              <w:rPr>
                <w:rFonts w:eastAsia="宋体" w:cs="Times New Roman"/>
                <w:color w:val="0D0D0D" w:themeColor="text1" w:themeTint="F2"/>
              </w:rPr>
              <w:t>7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17A92A4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5C60464" w14:textId="4300625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54441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4500" w14:textId="4FC76BDD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7A9ACE37" w14:textId="4A541DB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6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2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FE5FD2F" w14:textId="794ED08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14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88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52EA873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7A011C57" w14:textId="160A471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3E4F2210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A9275BA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B24E8" w14:textId="7CDAA02B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3983A4EF" w14:textId="1A0B87C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5B37B3" w14:textId="0B3D2F0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4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1.3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8747D74" w14:textId="53E6EA6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07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7FDCA85" w14:textId="13B2C7E3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60</w:t>
            </w:r>
            <w:r w:rsidR="0049665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4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3</w:t>
            </w:r>
            <w:r w:rsidR="0049665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44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49665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05</w:t>
            </w:r>
            <w:r w:rsidR="00496655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9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E532B8E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34C703EF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EC722" w14:textId="57BADD32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505A3EFD" w14:textId="64132D9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4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2F4F5F" w14:textId="68B2FE5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 xml:space="preserve"> 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3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F04B2B8" w14:textId="0CC0E62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 w:hint="eastAsia"/>
                <w:bCs/>
                <w:color w:val="0D0D0D" w:themeColor="text1" w:themeTint="F2"/>
              </w:rPr>
              <w:t>1</w:t>
            </w: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.00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2493A6C" w14:textId="7FC07141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20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>8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0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>75 - 19.40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02E4EAC9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B113CF2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80F09" w14:textId="0A143151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50A586A3" w14:textId="5D0F04B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08</w:t>
            </w:r>
            <w:r w:rsidR="008E4A0E" w:rsidRPr="00FA5715">
              <w:rPr>
                <w:rFonts w:eastAsia="仿宋" w:cs="Times New Roman"/>
                <w:bCs/>
                <w:color w:val="0D0D0D" w:themeColor="text1" w:themeTint="F2"/>
              </w:rPr>
              <w:t>5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792B0828" w14:textId="71DB615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6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>19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35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 xml:space="preserve">7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0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>7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21ACF075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3AA3405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22B43" w14:textId="10253E63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3FD29B88" w14:textId="5ACBE2E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 w:hint="eastAsia"/>
                <w:bCs/>
                <w:color w:val="0D0D0D" w:themeColor="text1" w:themeTint="F2"/>
              </w:rPr>
              <w:t>1</w:t>
            </w: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.00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DA5835B" w14:textId="755802F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264 (0.0</w:t>
            </w:r>
            <w:r w:rsidR="008E4A0E" w:rsidRPr="00FA5715">
              <w:rPr>
                <w:rFonts w:eastAsia="宋体" w:cs="Times New Roman"/>
                <w:color w:val="0D0D0D" w:themeColor="text1" w:themeTint="F2"/>
              </w:rPr>
              <w:t>79 - 20.30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6C1BE79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446EE7F" w14:textId="6BA650A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222857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86F80" w14:textId="059072D0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701A7AF5" w14:textId="713F724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7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4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2EBF3B4" w14:textId="70C8E8B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7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0F10D0A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6A8E31DD" w14:textId="08DFEF5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6D23575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DC85209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00D97" w14:textId="7FDAA1F5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42165064" w14:textId="55A154E8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4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1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16F3CD" w14:textId="13B6C07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9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3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493F9C2" w14:textId="0A9C36E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0.05</w:t>
            </w:r>
            <w:r w:rsidR="00F46481" w:rsidRPr="00FA5715">
              <w:rPr>
                <w:rFonts w:eastAsia="仿宋" w:cs="Times New Roman"/>
                <w:b/>
                <w:color w:val="0D0D0D" w:themeColor="text1" w:themeTint="F2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BE14BBC" w14:textId="121003F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66</w:t>
            </w:r>
            <w:r w:rsidR="00F4648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8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44</w:t>
            </w:r>
            <w:r w:rsidR="00F4648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6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F4648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00</w:t>
            </w:r>
            <w:r w:rsidR="00F4648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7837D30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A7AFEED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2C1AF" w14:textId="10A8804D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281D2C85" w14:textId="7F7B9A3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3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241AAE9" w14:textId="7B6F51C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0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28.7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C464FCA" w14:textId="1F2EF16B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0.02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06FB322" w14:textId="5FD4860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58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367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0.92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7EE08BC4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0F06061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9401C" w14:textId="3576E8E1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143D5E26" w14:textId="5C9CBD1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/>
                <w:color w:val="0D0D0D" w:themeColor="text1" w:themeTint="F2"/>
              </w:rPr>
            </w:pPr>
            <w:r w:rsidRPr="00FA5715">
              <w:rPr>
                <w:rFonts w:eastAsia="仿宋" w:cs="Times New Roman"/>
                <w:b/>
                <w:color w:val="0D0D0D" w:themeColor="text1" w:themeTint="F2"/>
              </w:rPr>
              <w:t>0.022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1518178" w14:textId="177334F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638 (0.43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4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0.93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>7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0A86ACB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0B47EB2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1CBA" w14:textId="21C3E5DF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cessive 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187DD561" w14:textId="072771C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6</w:t>
            </w:r>
            <w:r w:rsidR="00A85CF0" w:rsidRPr="00FA5715">
              <w:rPr>
                <w:rFonts w:eastAsia="仿宋" w:cs="Times New Roman"/>
                <w:bCs/>
                <w:color w:val="0D0D0D" w:themeColor="text1" w:themeTint="F2"/>
              </w:rPr>
              <w:t>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2E6F9A7E" w14:textId="5D13A4E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777 (0.54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3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11</w:t>
            </w:r>
            <w:r w:rsidR="00A85CF0" w:rsidRPr="00FA5715">
              <w:rPr>
                <w:rFonts w:eastAsia="宋体" w:cs="Times New Roman"/>
                <w:color w:val="0D0D0D" w:themeColor="text1" w:themeTint="F2"/>
              </w:rPr>
              <w:t>1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053418FC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4F083C8" w14:textId="455293C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731236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C7AF3" w14:textId="3AAF4102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A</w:t>
            </w:r>
          </w:p>
        </w:tc>
        <w:tc>
          <w:tcPr>
            <w:tcW w:w="1270" w:type="dxa"/>
            <w:shd w:val="clear" w:color="auto" w:fill="FFFFFF" w:themeFill="background1"/>
          </w:tcPr>
          <w:p w14:paraId="6605C0AC" w14:textId="4AFCAD0B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59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2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5BD8531" w14:textId="16874E7C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23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1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AB6232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13E2F740" w14:textId="79D3077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075B14D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8E364B1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D329" w14:textId="4C3B5801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AG</w:t>
            </w:r>
          </w:p>
        </w:tc>
        <w:tc>
          <w:tcPr>
            <w:tcW w:w="1270" w:type="dxa"/>
            <w:shd w:val="clear" w:color="auto" w:fill="FFFFFF" w:themeFill="background1"/>
          </w:tcPr>
          <w:p w14:paraId="3CA3A549" w14:textId="626A7C0E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8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08AFBE" w14:textId="114C7DC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8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4AFE25" w14:textId="36A3361F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76</w:t>
            </w:r>
            <w:r w:rsidR="002C2DD1" w:rsidRPr="00FA5715">
              <w:rPr>
                <w:rFonts w:eastAsia="仿宋" w:cs="Times New Roman"/>
                <w:bCs/>
                <w:color w:val="0D0D0D" w:themeColor="text1" w:themeTint="F2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35047722" w14:textId="52E00A4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0.91</w:t>
            </w:r>
            <w:r w:rsidR="002C2DD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5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5</w:t>
            </w:r>
            <w:r w:rsidR="002C2DD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15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2C2DD1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624)</w:t>
            </w:r>
          </w:p>
        </w:tc>
      </w:tr>
      <w:tr w:rsidR="00FA5715" w:rsidRPr="00FA5715" w14:paraId="33F9FBA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25CCBC6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424B" w14:textId="1838E1C2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GG</w:t>
            </w:r>
          </w:p>
        </w:tc>
        <w:tc>
          <w:tcPr>
            <w:tcW w:w="1270" w:type="dxa"/>
            <w:shd w:val="clear" w:color="auto" w:fill="FFFFFF" w:themeFill="background1"/>
          </w:tcPr>
          <w:p w14:paraId="5AB62F81" w14:textId="0E940D46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0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A49563C" w14:textId="5881A4B5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0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7E04A1" w14:textId="0732066D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1F845D3F" w14:textId="252D414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4F627687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0F04D14A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91D9" w14:textId="5CF6FFEE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+AG vs. 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6135E84E" w14:textId="680EDD3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</w:t>
            </w:r>
            <w:r w:rsidR="002C2DD1" w:rsidRPr="00FA5715">
              <w:rPr>
                <w:rFonts w:eastAsia="仿宋" w:cs="Times New Roman"/>
                <w:bCs/>
                <w:color w:val="0D0D0D" w:themeColor="text1" w:themeTint="F2"/>
              </w:rPr>
              <w:t>59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C1DD432" w14:textId="5712648A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85</w:t>
            </w:r>
            <w:r w:rsidR="002C2DD1" w:rsidRPr="00FA5715">
              <w:rPr>
                <w:rFonts w:eastAsia="宋体" w:cs="Times New Roman"/>
                <w:color w:val="0D0D0D" w:themeColor="text1" w:themeTint="F2"/>
              </w:rPr>
              <w:t>7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48</w:t>
            </w:r>
            <w:r w:rsidR="002C2DD1" w:rsidRPr="00FA5715">
              <w:rPr>
                <w:rFonts w:eastAsia="宋体" w:cs="Times New Roman"/>
                <w:color w:val="0D0D0D" w:themeColor="text1" w:themeTint="F2"/>
              </w:rPr>
              <w:t xml:space="preserve">6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2C2DD1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511)</w:t>
            </w:r>
          </w:p>
        </w:tc>
      </w:tr>
      <w:tr w:rsidR="00FA5715" w:rsidRPr="00FA5715" w14:paraId="4924F3EE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4D99B33" w14:textId="777777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DE4F" w14:textId="44D28CAD" w:rsidR="00BD6EC5" w:rsidRPr="00FA5715" w:rsidRDefault="00BD6EC5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GG vs. AG+AA)</w:t>
            </w:r>
          </w:p>
        </w:tc>
        <w:tc>
          <w:tcPr>
            <w:tcW w:w="1559" w:type="dxa"/>
            <w:shd w:val="clear" w:color="auto" w:fill="FFFFFF" w:themeFill="background1"/>
          </w:tcPr>
          <w:p w14:paraId="75893C03" w14:textId="34E770F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2CD02B96" w14:textId="2DE4CDFB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2D515B0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C2FDA82" w14:textId="782D15E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4516035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E789A" w14:textId="251D0277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5BC5A1CE" w14:textId="5D33D414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60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2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7DD5166" w14:textId="6B6B765E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337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94.9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0888FAC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61FC7640" w14:textId="0ACDE526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1E6C96ED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5936406B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21E5E" w14:textId="46E6C30F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1663B94B" w14:textId="30DB30A2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2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7.5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C82E1E" w14:textId="77011E16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9DED65" w14:textId="0781ADA8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1</w:t>
            </w:r>
            <w:r w:rsidR="00940FCF" w:rsidRPr="00FA5715">
              <w:rPr>
                <w:rFonts w:eastAsia="仿宋" w:cs="Times New Roman"/>
                <w:bCs/>
                <w:color w:val="0D0D0D" w:themeColor="text1" w:themeTint="F2"/>
              </w:rPr>
              <w:t>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1A913E3" w14:textId="0DE737EE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5</w:t>
            </w:r>
            <w:r w:rsidR="00940FC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2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78</w:t>
            </w:r>
            <w:r w:rsidR="00940FC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9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940FC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2.</w:t>
            </w:r>
            <w:r w:rsidR="00940FCF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897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02E313C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F3A6198" w14:textId="77777777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F19C" w14:textId="5C798756" w:rsidR="00BD6EC5" w:rsidRPr="00FA5715" w:rsidRDefault="00BD6EC5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2147F55F" w14:textId="63FDFF0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276" w:type="dxa"/>
            <w:shd w:val="clear" w:color="auto" w:fill="FFFFFF" w:themeFill="background1"/>
          </w:tcPr>
          <w:p w14:paraId="609CEF30" w14:textId="7E131F4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0 (0.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F90EEAF" w14:textId="3C956EE0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76219F24" w14:textId="4BCB5719" w:rsidR="00BD6EC5" w:rsidRPr="00FA5715" w:rsidRDefault="00BD6EC5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20653DE5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2D273F81" w14:textId="77777777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E2FB8" w14:textId="00ADBC78" w:rsidR="00940FCF" w:rsidRPr="00FA5715" w:rsidRDefault="00940FCF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+CT vs. 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2A799065" w14:textId="3603C08D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210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4A53169" w14:textId="70525B5C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512 (0.789 - 2.897)</w:t>
            </w:r>
          </w:p>
        </w:tc>
      </w:tr>
      <w:tr w:rsidR="00FA5715" w:rsidRPr="00FA5715" w14:paraId="468E350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6ECB7F0C" w14:textId="77777777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5080C" w14:textId="72539AAC" w:rsidR="00940FCF" w:rsidRPr="00FA5715" w:rsidRDefault="00940FCF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CC vs. CT+TT)</w:t>
            </w:r>
          </w:p>
        </w:tc>
        <w:tc>
          <w:tcPr>
            <w:tcW w:w="1559" w:type="dxa"/>
            <w:shd w:val="clear" w:color="auto" w:fill="FFFFFF" w:themeFill="background1"/>
          </w:tcPr>
          <w:p w14:paraId="2602AF9E" w14:textId="6704721B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  <w:tc>
          <w:tcPr>
            <w:tcW w:w="2699" w:type="dxa"/>
            <w:shd w:val="clear" w:color="auto" w:fill="FFFFFF" w:themeFill="background1"/>
          </w:tcPr>
          <w:p w14:paraId="50181298" w14:textId="309A75DD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N/A</w:t>
            </w:r>
          </w:p>
        </w:tc>
      </w:tr>
      <w:tr w:rsidR="00FA5715" w:rsidRPr="00FA5715" w14:paraId="527A1836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D4CBD4D" w14:textId="33BBAEF4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s11568820</w:t>
            </w: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6F1C4" w14:textId="30FFBAB1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C</w:t>
            </w:r>
          </w:p>
        </w:tc>
        <w:tc>
          <w:tcPr>
            <w:tcW w:w="1270" w:type="dxa"/>
            <w:shd w:val="clear" w:color="auto" w:fill="FFFFFF" w:themeFill="background1"/>
          </w:tcPr>
          <w:p w14:paraId="3975A7EC" w14:textId="7C9CC488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8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0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1B7D9A7" w14:textId="38B11330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2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35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25E277" w14:textId="77777777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</w:p>
        </w:tc>
        <w:tc>
          <w:tcPr>
            <w:tcW w:w="2699" w:type="dxa"/>
            <w:shd w:val="clear" w:color="auto" w:fill="FFFFFF" w:themeFill="background1"/>
          </w:tcPr>
          <w:p w14:paraId="096DC062" w14:textId="258E0186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Ref.</w:t>
            </w:r>
          </w:p>
        </w:tc>
      </w:tr>
      <w:tr w:rsidR="00FA5715" w:rsidRPr="00FA5715" w14:paraId="173F5928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1BF3D23D" w14:textId="77777777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53F3B" w14:textId="744C158A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CT</w:t>
            </w:r>
          </w:p>
        </w:tc>
        <w:tc>
          <w:tcPr>
            <w:tcW w:w="1270" w:type="dxa"/>
            <w:shd w:val="clear" w:color="auto" w:fill="FFFFFF" w:themeFill="background1"/>
          </w:tcPr>
          <w:p w14:paraId="56E7A8CD" w14:textId="55108AF9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45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51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43AFBF" w14:textId="67966CCF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162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45.6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FB9DBC0" w14:textId="107DC7DB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</w:t>
            </w:r>
            <w:r w:rsidR="00454873" w:rsidRPr="00FA5715">
              <w:rPr>
                <w:rFonts w:eastAsia="仿宋" w:cs="Times New Roman"/>
                <w:bCs/>
                <w:color w:val="0D0D0D" w:themeColor="text1" w:themeTint="F2"/>
              </w:rPr>
              <w:t>29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830126A" w14:textId="24FD4186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31</w:t>
            </w:r>
            <w:r w:rsidR="00454873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6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(0.92</w:t>
            </w:r>
            <w:r w:rsidR="00454873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3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-</w:t>
            </w:r>
            <w:r w:rsidR="00454873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 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1.8</w:t>
            </w:r>
            <w:r w:rsidR="00454873"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78</w:t>
            </w: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)</w:t>
            </w:r>
          </w:p>
        </w:tc>
      </w:tr>
      <w:tr w:rsidR="00FA5715" w:rsidRPr="00FA5715" w14:paraId="2B3B8391" w14:textId="77777777" w:rsidTr="00DC1F6D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4479D38F" w14:textId="77777777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1467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5F0D1" w14:textId="25331650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>TT</w:t>
            </w:r>
          </w:p>
        </w:tc>
        <w:tc>
          <w:tcPr>
            <w:tcW w:w="1270" w:type="dxa"/>
            <w:shd w:val="clear" w:color="auto" w:fill="FFFFFF" w:themeFill="background1"/>
          </w:tcPr>
          <w:p w14:paraId="2EE42990" w14:textId="77EE7243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51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8.1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21B5687" w14:textId="1EE81B0F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Fonts w:eastAsia="仿宋" w:cs="Times New Roman"/>
                <w:color w:val="0D0D0D" w:themeColor="text1" w:themeTint="F2"/>
              </w:rPr>
              <w:t>68 (</w:t>
            </w:r>
            <w:r w:rsidRPr="00FA5715">
              <w:rPr>
                <w:rFonts w:ascii="Times New Roman Regular" w:hAnsi="Times New Roman Regular"/>
                <w:color w:val="0D0D0D" w:themeColor="text1" w:themeTint="F2"/>
              </w:rPr>
              <w:t>19.2%</w:t>
            </w:r>
            <w:r w:rsidRPr="00FA5715">
              <w:rPr>
                <w:rFonts w:eastAsia="仿宋" w:cs="Times New Roman"/>
                <w:color w:val="0D0D0D" w:themeColor="text1" w:themeTint="F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DD32B05" w14:textId="633D744A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67</w:t>
            </w:r>
            <w:r w:rsidR="002D0D67" w:rsidRPr="00FA5715">
              <w:rPr>
                <w:rFonts w:eastAsia="仿宋" w:cs="Times New Roman"/>
                <w:bCs/>
                <w:color w:val="0D0D0D" w:themeColor="text1" w:themeTint="F2"/>
              </w:rPr>
              <w:t>3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59263E93" w14:textId="1938972E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103 (0.69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9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74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>0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3E3C5F8C" w14:textId="77777777" w:rsidTr="00FA5715">
        <w:trPr>
          <w:trHeight w:val="18"/>
        </w:trPr>
        <w:tc>
          <w:tcPr>
            <w:tcW w:w="1227" w:type="dxa"/>
            <w:shd w:val="clear" w:color="auto" w:fill="FFFFFF" w:themeFill="background1"/>
          </w:tcPr>
          <w:p w14:paraId="705F71B8" w14:textId="77777777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0681" w14:textId="70692A86" w:rsidR="00940FCF" w:rsidRPr="00FA5715" w:rsidRDefault="00940FCF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Dominant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+CT vs. CC)</w:t>
            </w:r>
          </w:p>
        </w:tc>
        <w:tc>
          <w:tcPr>
            <w:tcW w:w="1559" w:type="dxa"/>
            <w:shd w:val="clear" w:color="auto" w:fill="FFFFFF" w:themeFill="background1"/>
          </w:tcPr>
          <w:p w14:paraId="7AFB6996" w14:textId="17C888D2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18</w:t>
            </w:r>
            <w:r w:rsidR="002D0D67" w:rsidRPr="00FA5715">
              <w:rPr>
                <w:rFonts w:eastAsia="仿宋" w:cs="Times New Roman"/>
                <w:bCs/>
                <w:color w:val="0D0D0D" w:themeColor="text1" w:themeTint="F2"/>
              </w:rPr>
              <w:t>6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1A0EA0D2" w14:textId="2E8F2E02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1.25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>3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896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75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>2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)</w:t>
            </w:r>
          </w:p>
        </w:tc>
      </w:tr>
      <w:tr w:rsidR="00FA5715" w:rsidRPr="00FA5715" w14:paraId="3F51794B" w14:textId="77777777" w:rsidTr="00FA5715">
        <w:trPr>
          <w:trHeight w:val="18"/>
        </w:trPr>
        <w:tc>
          <w:tcPr>
            <w:tcW w:w="122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49D33DA" w14:textId="77777777" w:rsidR="00940FCF" w:rsidRPr="00FA5715" w:rsidRDefault="00940FCF" w:rsidP="00DC1F6D">
            <w:pPr>
              <w:pStyle w:val="A5"/>
              <w:spacing w:line="240" w:lineRule="auto"/>
              <w:rPr>
                <w:rStyle w:val="a6"/>
                <w:rFonts w:cs="Times New Roman"/>
                <w:color w:val="0D0D0D" w:themeColor="text1" w:themeTint="F2"/>
                <w:lang w:val="en-GB"/>
              </w:rPr>
            </w:pPr>
          </w:p>
        </w:tc>
        <w:tc>
          <w:tcPr>
            <w:tcW w:w="4013" w:type="dxa"/>
            <w:gridSpan w:val="3"/>
            <w:tcBorders>
              <w:bottom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4221" w14:textId="0833B2C4" w:rsidR="00940FCF" w:rsidRPr="00FA5715" w:rsidRDefault="00940FCF" w:rsidP="00DC1F6D">
            <w:pPr>
              <w:pStyle w:val="A5"/>
              <w:spacing w:line="240" w:lineRule="auto"/>
              <w:rPr>
                <w:rFonts w:eastAsia="仿宋" w:cs="Times New Roman"/>
                <w:color w:val="0D0D0D" w:themeColor="text1" w:themeTint="F2"/>
              </w:rPr>
            </w:pPr>
            <w:r w:rsidRPr="00FA5715">
              <w:rPr>
                <w:rStyle w:val="a6"/>
                <w:rFonts w:cs="Times New Roman"/>
                <w:color w:val="0D0D0D" w:themeColor="text1" w:themeTint="F2"/>
                <w:lang w:val="en-GB"/>
              </w:rPr>
              <w:t xml:space="preserve">Recessive </w:t>
            </w:r>
            <w:r w:rsidRPr="00FA5715">
              <w:rPr>
                <w:rStyle w:val="a6"/>
                <w:rFonts w:cs="Times New Roman"/>
                <w:color w:val="0D0D0D" w:themeColor="text1" w:themeTint="F2"/>
              </w:rPr>
              <w:t>(TT vs. CT+CC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D86BFAE" w14:textId="6538CFDC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仿宋" w:cs="Times New Roman"/>
                <w:bCs/>
                <w:color w:val="0D0D0D" w:themeColor="text1" w:themeTint="F2"/>
              </w:rPr>
            </w:pPr>
            <w:r w:rsidRPr="00FA5715">
              <w:rPr>
                <w:rFonts w:eastAsia="仿宋" w:cs="Times New Roman"/>
                <w:bCs/>
                <w:color w:val="0D0D0D" w:themeColor="text1" w:themeTint="F2"/>
              </w:rPr>
              <w:t>0.7</w:t>
            </w:r>
            <w:r w:rsidR="002D0D67" w:rsidRPr="00FA5715">
              <w:rPr>
                <w:rFonts w:eastAsia="仿宋" w:cs="Times New Roman"/>
                <w:bCs/>
                <w:color w:val="0D0D0D" w:themeColor="text1" w:themeTint="F2"/>
              </w:rPr>
              <w:t>47</w:t>
            </w:r>
          </w:p>
        </w:tc>
        <w:tc>
          <w:tcPr>
            <w:tcW w:w="26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574724A" w14:textId="69749BFD" w:rsidR="00940FCF" w:rsidRPr="00FA5715" w:rsidRDefault="00940FCF" w:rsidP="00DC1F6D">
            <w:pPr>
              <w:pStyle w:val="A5"/>
              <w:spacing w:line="240" w:lineRule="auto"/>
              <w:jc w:val="center"/>
              <w:rPr>
                <w:rFonts w:eastAsia="宋体" w:cs="Times New Roman"/>
                <w:color w:val="0D0D0D" w:themeColor="text1" w:themeTint="F2"/>
              </w:rPr>
            </w:pPr>
            <w:r w:rsidRPr="00FA5715">
              <w:rPr>
                <w:rFonts w:eastAsia="宋体" w:cs="Times New Roman"/>
                <w:color w:val="0D0D0D" w:themeColor="text1" w:themeTint="F2"/>
              </w:rPr>
              <w:t>0.93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>6</w:t>
            </w:r>
            <w:r w:rsidRPr="00FA5715">
              <w:rPr>
                <w:rFonts w:eastAsia="宋体" w:cs="Times New Roman"/>
                <w:color w:val="0D0D0D" w:themeColor="text1" w:themeTint="F2"/>
              </w:rPr>
              <w:t xml:space="preserve"> (0.62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6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-</w:t>
            </w:r>
            <w:r w:rsidR="002D0D67" w:rsidRPr="00FA5715">
              <w:rPr>
                <w:rFonts w:eastAsia="宋体" w:cs="Times New Roman"/>
                <w:color w:val="0D0D0D" w:themeColor="text1" w:themeTint="F2"/>
              </w:rPr>
              <w:t xml:space="preserve"> </w:t>
            </w:r>
            <w:r w:rsidRPr="00FA5715">
              <w:rPr>
                <w:rFonts w:eastAsia="宋体" w:cs="Times New Roman"/>
                <w:color w:val="0D0D0D" w:themeColor="text1" w:themeTint="F2"/>
              </w:rPr>
              <w:t>1.399)</w:t>
            </w:r>
          </w:p>
        </w:tc>
      </w:tr>
    </w:tbl>
    <w:p w14:paraId="17565F94" w14:textId="77777777" w:rsidR="00717C34" w:rsidRPr="00FA5715" w:rsidRDefault="00717C34" w:rsidP="00717C34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Cs w:val="28"/>
        </w:rPr>
      </w:pPr>
      <w:r w:rsidRPr="00FA5715">
        <w:rPr>
          <w:rFonts w:ascii="Times New Roman" w:hAnsi="Times New Roman" w:cs="Times New Roman"/>
          <w:color w:val="0D0D0D" w:themeColor="text1" w:themeTint="F2"/>
          <w:sz w:val="22"/>
        </w:rPr>
        <w:t>FRI: Fracture related infection; SNV: single nucleotide variation; OR: odds ratio, CI: confidence interval; N/A: not available.</w:t>
      </w:r>
      <w:r w:rsidRPr="00FA5715">
        <w:rPr>
          <w:rFonts w:ascii="Times New Roman" w:hAnsi="Times New Roman" w:cs="Times New Roman"/>
          <w:color w:val="0D0D0D" w:themeColor="text1" w:themeTint="F2"/>
          <w:szCs w:val="28"/>
        </w:rPr>
        <w:t xml:space="preserve"> </w:t>
      </w:r>
    </w:p>
    <w:p w14:paraId="46760732" w14:textId="77777777" w:rsidR="00B924F7" w:rsidRPr="00FA5715" w:rsidRDefault="00B924F7">
      <w:pPr>
        <w:rPr>
          <w:rFonts w:ascii="Times New Roman" w:hAnsi="Times New Roman" w:cs="Times New Roman"/>
          <w:color w:val="0D0D0D" w:themeColor="text1" w:themeTint="F2"/>
        </w:rPr>
      </w:pPr>
    </w:p>
    <w:sectPr w:rsidR="00B924F7" w:rsidRPr="00FA5715" w:rsidSect="00E24C7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8D8" w14:textId="77777777" w:rsidR="00927C53" w:rsidRDefault="00927C53" w:rsidP="000E4830">
      <w:r>
        <w:separator/>
      </w:r>
    </w:p>
  </w:endnote>
  <w:endnote w:type="continuationSeparator" w:id="0">
    <w:p w14:paraId="299BB839" w14:textId="77777777" w:rsidR="00927C53" w:rsidRDefault="00927C53" w:rsidP="000E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CA33E" w14:textId="77777777" w:rsidR="00927C53" w:rsidRDefault="00927C53" w:rsidP="000E4830">
      <w:r>
        <w:separator/>
      </w:r>
    </w:p>
  </w:footnote>
  <w:footnote w:type="continuationSeparator" w:id="0">
    <w:p w14:paraId="663969EA" w14:textId="77777777" w:rsidR="00927C53" w:rsidRDefault="00927C53" w:rsidP="000E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34"/>
    <w:rsid w:val="0000280D"/>
    <w:rsid w:val="00014614"/>
    <w:rsid w:val="00014A4B"/>
    <w:rsid w:val="000221D6"/>
    <w:rsid w:val="00024CB1"/>
    <w:rsid w:val="00024F78"/>
    <w:rsid w:val="000B1D62"/>
    <w:rsid w:val="000C386F"/>
    <w:rsid w:val="000C71B8"/>
    <w:rsid w:val="000D3B87"/>
    <w:rsid w:val="000E2BA0"/>
    <w:rsid w:val="000E4830"/>
    <w:rsid w:val="0012731F"/>
    <w:rsid w:val="001353BA"/>
    <w:rsid w:val="001740E8"/>
    <w:rsid w:val="001A60D2"/>
    <w:rsid w:val="001B2F07"/>
    <w:rsid w:val="0021033D"/>
    <w:rsid w:val="002371C1"/>
    <w:rsid w:val="002B5DCD"/>
    <w:rsid w:val="002C2DD1"/>
    <w:rsid w:val="002D0D67"/>
    <w:rsid w:val="00343AEB"/>
    <w:rsid w:val="00355E36"/>
    <w:rsid w:val="00386D8E"/>
    <w:rsid w:val="003B5282"/>
    <w:rsid w:val="003E51DE"/>
    <w:rsid w:val="0040034E"/>
    <w:rsid w:val="00415E6A"/>
    <w:rsid w:val="00454873"/>
    <w:rsid w:val="00476E54"/>
    <w:rsid w:val="00496655"/>
    <w:rsid w:val="004F21E7"/>
    <w:rsid w:val="00574284"/>
    <w:rsid w:val="0058477B"/>
    <w:rsid w:val="00584EE8"/>
    <w:rsid w:val="006179BA"/>
    <w:rsid w:val="00652D01"/>
    <w:rsid w:val="00674124"/>
    <w:rsid w:val="0067495F"/>
    <w:rsid w:val="006C29DE"/>
    <w:rsid w:val="006D5A97"/>
    <w:rsid w:val="0070531E"/>
    <w:rsid w:val="0071452C"/>
    <w:rsid w:val="00717C34"/>
    <w:rsid w:val="0074425A"/>
    <w:rsid w:val="00836FE1"/>
    <w:rsid w:val="008479C9"/>
    <w:rsid w:val="00877BAA"/>
    <w:rsid w:val="0089121E"/>
    <w:rsid w:val="00895E36"/>
    <w:rsid w:val="00896FAC"/>
    <w:rsid w:val="008C2751"/>
    <w:rsid w:val="008E4A0E"/>
    <w:rsid w:val="00927C53"/>
    <w:rsid w:val="00940FCF"/>
    <w:rsid w:val="00953671"/>
    <w:rsid w:val="00996E0A"/>
    <w:rsid w:val="009B07D2"/>
    <w:rsid w:val="009F6DCE"/>
    <w:rsid w:val="00A076EF"/>
    <w:rsid w:val="00A85CF0"/>
    <w:rsid w:val="00A93E76"/>
    <w:rsid w:val="00AA0FE0"/>
    <w:rsid w:val="00AC7EBE"/>
    <w:rsid w:val="00AE49BC"/>
    <w:rsid w:val="00AE7939"/>
    <w:rsid w:val="00B028EC"/>
    <w:rsid w:val="00B14B35"/>
    <w:rsid w:val="00B84AB9"/>
    <w:rsid w:val="00B924F7"/>
    <w:rsid w:val="00B9271A"/>
    <w:rsid w:val="00BD6EC5"/>
    <w:rsid w:val="00BE41DC"/>
    <w:rsid w:val="00C1548B"/>
    <w:rsid w:val="00C17454"/>
    <w:rsid w:val="00C569FA"/>
    <w:rsid w:val="00CA5831"/>
    <w:rsid w:val="00D20FEB"/>
    <w:rsid w:val="00D21B80"/>
    <w:rsid w:val="00D32CEC"/>
    <w:rsid w:val="00D70266"/>
    <w:rsid w:val="00DB3BEC"/>
    <w:rsid w:val="00DB55FB"/>
    <w:rsid w:val="00DC1F6D"/>
    <w:rsid w:val="00DC6272"/>
    <w:rsid w:val="00E073E3"/>
    <w:rsid w:val="00E24C71"/>
    <w:rsid w:val="00E56889"/>
    <w:rsid w:val="00E86068"/>
    <w:rsid w:val="00EC6D4E"/>
    <w:rsid w:val="00F11757"/>
    <w:rsid w:val="00F46481"/>
    <w:rsid w:val="00FA5715"/>
    <w:rsid w:val="00FE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CEE77"/>
  <w15:chartTrackingRefBased/>
  <w15:docId w15:val="{17F08DF9-CCC4-4610-8D60-667E1367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7D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717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C34"/>
    <w:rPr>
      <w:sz w:val="18"/>
      <w:szCs w:val="18"/>
    </w:rPr>
  </w:style>
  <w:style w:type="paragraph" w:customStyle="1" w:styleId="A5">
    <w:name w:val="正文 A"/>
    <w:qFormat/>
    <w:rsid w:val="00717C34"/>
    <w:pPr>
      <w:shd w:val="clear" w:color="auto" w:fill="FFFFFF"/>
      <w:spacing w:line="20" w:lineRule="atLeast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</w:rPr>
  </w:style>
  <w:style w:type="character" w:customStyle="1" w:styleId="a6">
    <w:name w:val="无"/>
    <w:qFormat/>
    <w:rsid w:val="00717C34"/>
  </w:style>
  <w:style w:type="paragraph" w:styleId="a7">
    <w:name w:val="footer"/>
    <w:basedOn w:val="a"/>
    <w:link w:val="a8"/>
    <w:uiPriority w:val="99"/>
    <w:unhideWhenUsed/>
    <w:rsid w:val="000E48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483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楠</dc:creator>
  <cp:keywords/>
  <dc:description/>
  <cp:lastModifiedBy>姜 楠</cp:lastModifiedBy>
  <cp:revision>47</cp:revision>
  <dcterms:created xsi:type="dcterms:W3CDTF">2022-01-25T08:00:00Z</dcterms:created>
  <dcterms:modified xsi:type="dcterms:W3CDTF">2022-01-28T13:55:00Z</dcterms:modified>
</cp:coreProperties>
</file>